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74FDC2" w14:textId="10A75520" w:rsidR="0027148D" w:rsidRPr="00735997" w:rsidRDefault="0027148D">
      <w:pPr>
        <w:rPr>
          <w:lang w:val="pt-BR"/>
        </w:rPr>
      </w:pPr>
    </w:p>
    <w:p w14:paraId="7E797933" w14:textId="152B8BCC" w:rsidR="002059AE" w:rsidRDefault="002059AE"/>
    <w:p w14:paraId="4A8B8F03" w14:textId="77777777" w:rsidR="00AD0237" w:rsidRDefault="00AD0237" w:rsidP="00403A19">
      <w:pPr>
        <w:jc w:val="center"/>
        <w:rPr>
          <w:b/>
          <w:sz w:val="28"/>
          <w:szCs w:val="28"/>
        </w:rPr>
      </w:pPr>
      <w:r>
        <w:rPr>
          <w:b/>
          <w:sz w:val="28"/>
          <w:szCs w:val="28"/>
        </w:rPr>
        <w:t>Supplemental Material:</w:t>
      </w:r>
    </w:p>
    <w:p w14:paraId="1E4C9BE5" w14:textId="18247AE6" w:rsidR="00AF3BD6" w:rsidRDefault="002059AE" w:rsidP="00403A19">
      <w:pPr>
        <w:jc w:val="center"/>
        <w:rPr>
          <w:b/>
          <w:sz w:val="28"/>
          <w:szCs w:val="28"/>
        </w:rPr>
      </w:pPr>
      <w:r w:rsidRPr="00403A19">
        <w:rPr>
          <w:b/>
          <w:sz w:val="28"/>
          <w:szCs w:val="28"/>
        </w:rPr>
        <w:t>A Forecasting Tool for a Hospital to Plan Inbound Transfer</w:t>
      </w:r>
      <w:r w:rsidR="002B747A" w:rsidRPr="00403A19">
        <w:rPr>
          <w:b/>
          <w:sz w:val="28"/>
          <w:szCs w:val="28"/>
        </w:rPr>
        <w:t>s</w:t>
      </w:r>
      <w:r w:rsidRPr="00403A19">
        <w:rPr>
          <w:b/>
          <w:sz w:val="28"/>
          <w:szCs w:val="28"/>
        </w:rPr>
        <w:t xml:space="preserve"> </w:t>
      </w:r>
    </w:p>
    <w:p w14:paraId="429EC4BC" w14:textId="404B280F" w:rsidR="002059AE" w:rsidRPr="00403A19" w:rsidRDefault="002059AE" w:rsidP="00403A19">
      <w:pPr>
        <w:jc w:val="center"/>
        <w:rPr>
          <w:b/>
          <w:sz w:val="28"/>
          <w:szCs w:val="28"/>
        </w:rPr>
      </w:pPr>
      <w:r w:rsidRPr="00403A19">
        <w:rPr>
          <w:b/>
          <w:sz w:val="28"/>
          <w:szCs w:val="28"/>
        </w:rPr>
        <w:t>of COVID-19 Patients from Other Regions</w:t>
      </w:r>
    </w:p>
    <w:p w14:paraId="72B8C1B9" w14:textId="38546B0A" w:rsidR="002059AE" w:rsidRDefault="002059AE"/>
    <w:p w14:paraId="61AE8B70" w14:textId="77777777" w:rsidR="00AD0237" w:rsidRDefault="00AD0237"/>
    <w:p w14:paraId="199B3E05" w14:textId="181A9683" w:rsidR="002B747A" w:rsidRDefault="002B747A">
      <w:r>
        <w:t>Mehmet A. Begen, Felipe F. Rodrigues, Tim Rice, Gregory S. Zaric</w:t>
      </w:r>
    </w:p>
    <w:p w14:paraId="6906D4C9" w14:textId="3D131C34" w:rsidR="002B747A" w:rsidRDefault="002B747A"/>
    <w:p w14:paraId="1DA2F18B" w14:textId="21B49DB7" w:rsidR="00F45817" w:rsidRDefault="00F45817" w:rsidP="008C4A8C">
      <w:pPr>
        <w:spacing w:line="360" w:lineRule="auto"/>
      </w:pPr>
    </w:p>
    <w:p w14:paraId="17CF2EF5" w14:textId="77777777" w:rsidR="00D506AA" w:rsidRDefault="00D506AA" w:rsidP="008C4A8C">
      <w:pPr>
        <w:spacing w:line="360" w:lineRule="auto"/>
        <w:rPr>
          <w:rFonts w:asciiTheme="majorHAnsi" w:eastAsiaTheme="majorEastAsia" w:hAnsiTheme="majorHAnsi" w:cstheme="majorBidi"/>
          <w:color w:val="000000" w:themeColor="text1"/>
          <w:sz w:val="26"/>
          <w:szCs w:val="26"/>
        </w:rPr>
      </w:pPr>
      <w:r>
        <w:br w:type="page"/>
      </w:r>
    </w:p>
    <w:p w14:paraId="2A14FC45" w14:textId="5289DAC4" w:rsidR="006479AB" w:rsidRPr="002131D5" w:rsidRDefault="006479AB" w:rsidP="008B35C8">
      <w:pPr>
        <w:spacing w:line="480" w:lineRule="auto"/>
        <w:rPr>
          <w:u w:val="single"/>
        </w:rPr>
      </w:pPr>
      <w:r w:rsidRPr="002131D5">
        <w:rPr>
          <w:u w:val="single"/>
        </w:rPr>
        <w:lastRenderedPageBreak/>
        <w:t xml:space="preserve">Monte Carlo </w:t>
      </w:r>
      <w:r w:rsidR="00AD0237">
        <w:rPr>
          <w:u w:val="single"/>
        </w:rPr>
        <w:t>S</w:t>
      </w:r>
      <w:r w:rsidRPr="002131D5">
        <w:rPr>
          <w:u w:val="single"/>
        </w:rPr>
        <w:t>imulation</w:t>
      </w:r>
      <w:r w:rsidR="00AD0237">
        <w:rPr>
          <w:u w:val="single"/>
        </w:rPr>
        <w:t xml:space="preserve"> in Microsoft Excel</w:t>
      </w:r>
    </w:p>
    <w:p w14:paraId="56B36758" w14:textId="4FE2BB7D" w:rsidR="00A61250" w:rsidRDefault="00F01833" w:rsidP="008B35C8">
      <w:pPr>
        <w:spacing w:line="480" w:lineRule="auto"/>
      </w:pPr>
      <w:r>
        <w:tab/>
        <w:t xml:space="preserve">Monte Carlo simulation is </w:t>
      </w:r>
      <w:r w:rsidR="00A61250">
        <w:t xml:space="preserve">a computer technique that is used to generate a range of possible outcomes for a system that is subject to uncertainty. Uncertain quantities are sampled </w:t>
      </w:r>
      <w:r w:rsidR="00D42703">
        <w:t>from</w:t>
      </w:r>
      <w:r w:rsidR="00A61250">
        <w:t xml:space="preserve"> appropriate probability distributions, where the probability distributions represent the distributions of known input values to the system. One iteration of a simulation model represents a single possible outcome for the system. Monte Carlo simulation models are usually run hundreds or thousands of times to generate a range of possible outcomes. After the simulation has bee</w:t>
      </w:r>
      <w:r w:rsidR="00DB51FC">
        <w:t>n</w:t>
      </w:r>
      <w:r w:rsidR="00A61250">
        <w:t xml:space="preserve"> run, statistics </w:t>
      </w:r>
      <w:r w:rsidR="00DB51FC">
        <w:t>are generated for important outcome measures (e.g., mean, variance, percentiles of distributions). A common use for simulation models is to systematically vary control parameters and investigate how changes in control parameters affect output statistics.</w:t>
      </w:r>
    </w:p>
    <w:p w14:paraId="6CC96F79" w14:textId="3B4B1623" w:rsidR="006479AB" w:rsidRDefault="006479AB" w:rsidP="008B35C8">
      <w:pPr>
        <w:spacing w:line="480" w:lineRule="auto"/>
      </w:pPr>
      <w:r>
        <w:tab/>
        <w:t>Monte Carlo simulation can be accomplished in Microsoft Excel using several built-in functions</w:t>
      </w:r>
      <w:r w:rsidR="00C5417F">
        <w:t xml:space="preserve"> </w:t>
      </w:r>
      <w:r w:rsidR="00C5417F">
        <w:fldChar w:fldCharType="begin"/>
      </w:r>
      <w:r w:rsidR="00AD0237">
        <w:instrText xml:space="preserve"> ADDIN EN.CITE &lt;EndNote&gt;&lt;Cite&gt;&lt;Author&gt;Bell&lt;/Author&gt;&lt;Year&gt;2012&lt;/Year&gt;&lt;RecNum&gt;4&lt;/RecNum&gt;&lt;DisplayText&gt;[1]&lt;/DisplayText&gt;&lt;record&gt;&lt;rec-number&gt;4&lt;/rec-number&gt;&lt;foreign-keys&gt;&lt;key app="EN" db-id="5t5vaperx9w5ple05rcv5e5f2rxee59sew9s" timestamp="1635797148"&gt;4&lt;/key&gt;&lt;/foreign-keys&gt;&lt;ref-type name="Book"&gt;6&lt;/ref-type&gt;&lt;contributors&gt;&lt;authors&gt;&lt;author&gt;Bell, P C&lt;/author&gt;&lt;author&gt;Zaric, G S&lt;/author&gt;&lt;/authors&gt;&lt;/contributors&gt;&lt;titles&gt;&lt;title&gt;Analytics for Managers: With Excel&lt;/title&gt;&lt;/titles&gt;&lt;edition&gt;1st&lt;/edition&gt;&lt;section&gt;320&lt;/section&gt;&lt;dates&gt;&lt;year&gt;2012&lt;/year&gt;&lt;pub-dates&gt;&lt;date&gt;Dec 21 2012&lt;/date&gt;&lt;/pub-dates&gt;&lt;/dates&gt;&lt;pub-location&gt;New York&lt;/pub-location&gt;&lt;publisher&gt;Routledge&lt;/publisher&gt;&lt;urls&gt;&lt;/urls&gt;&lt;/record&gt;&lt;/Cite&gt;&lt;/EndNote&gt;</w:instrText>
      </w:r>
      <w:r w:rsidR="00C5417F">
        <w:fldChar w:fldCharType="separate"/>
      </w:r>
      <w:r w:rsidR="00AD0237">
        <w:rPr>
          <w:noProof/>
        </w:rPr>
        <w:t>[1]</w:t>
      </w:r>
      <w:r w:rsidR="00C5417F">
        <w:fldChar w:fldCharType="end"/>
      </w:r>
      <w:r>
        <w:t xml:space="preserve">. In particular, </w:t>
      </w:r>
    </w:p>
    <w:p w14:paraId="68C90DC7" w14:textId="00C31DAE" w:rsidR="006479AB" w:rsidRDefault="006479AB" w:rsidP="008B35C8">
      <w:pPr>
        <w:pStyle w:val="ListParagraph"/>
        <w:numPr>
          <w:ilvl w:val="0"/>
          <w:numId w:val="1"/>
        </w:numPr>
        <w:spacing w:line="480" w:lineRule="auto"/>
      </w:pPr>
      <w:proofErr w:type="gramStart"/>
      <w:r>
        <w:t>RAND(</w:t>
      </w:r>
      <w:proofErr w:type="gramEnd"/>
      <w:r>
        <w:t>) generates a realization from a random variable that is uniformly distributed between 0 and 1</w:t>
      </w:r>
      <w:r w:rsidR="00BF645F">
        <w:t xml:space="preserve">. Every </w:t>
      </w:r>
      <w:r w:rsidR="008165DA" w:rsidRPr="008165DA">
        <w:t>instance of the function RAND() will generate a new value between 0 and 1 every time the spreadsheet recalculates</w:t>
      </w:r>
      <w:r w:rsidR="00BF645F">
        <w:t>.</w:t>
      </w:r>
    </w:p>
    <w:p w14:paraId="04B6E8A1" w14:textId="283E0632" w:rsidR="006479AB" w:rsidRDefault="006479AB" w:rsidP="008B35C8">
      <w:pPr>
        <w:pStyle w:val="ListParagraph"/>
        <w:numPr>
          <w:ilvl w:val="0"/>
          <w:numId w:val="1"/>
        </w:numPr>
        <w:spacing w:line="480" w:lineRule="auto"/>
      </w:pPr>
      <w:r>
        <w:t>NORM.INV(</w:t>
      </w:r>
      <w:proofErr w:type="gramStart"/>
      <w:r w:rsidR="00C5417F">
        <w:t>RAND(</w:t>
      </w:r>
      <w:proofErr w:type="gramEnd"/>
      <w:r w:rsidR="00C5417F">
        <w:t xml:space="preserve">), </w:t>
      </w:r>
      <w:r>
        <w:t>mean, standard deviation) generates a realization from a normal random variable with the specified mean and standard deviation</w:t>
      </w:r>
      <w:r w:rsidR="00BF645F">
        <w:t>.</w:t>
      </w:r>
    </w:p>
    <w:p w14:paraId="6C2D617E" w14:textId="233D8CCE" w:rsidR="006479AB" w:rsidRDefault="006479AB" w:rsidP="008B35C8">
      <w:pPr>
        <w:pStyle w:val="ListParagraph"/>
        <w:numPr>
          <w:ilvl w:val="0"/>
          <w:numId w:val="1"/>
        </w:numPr>
        <w:spacing w:line="480" w:lineRule="auto"/>
      </w:pPr>
      <w:proofErr w:type="gramStart"/>
      <w:r>
        <w:t>BINOM.INV(</w:t>
      </w:r>
      <w:proofErr w:type="gramEnd"/>
      <w:r>
        <w:t>number trials, probability</w:t>
      </w:r>
      <w:r w:rsidR="00C5417F">
        <w:t>, RAND()</w:t>
      </w:r>
      <w:r>
        <w:t>) generates a realization from a binomial random variable with the given number of trials and probability of success</w:t>
      </w:r>
      <w:r w:rsidR="0067632E">
        <w:t>.</w:t>
      </w:r>
    </w:p>
    <w:p w14:paraId="1606B39D" w14:textId="7B2A107B" w:rsidR="00573FB3" w:rsidRDefault="006479AB" w:rsidP="008B35C8">
      <w:pPr>
        <w:spacing w:line="480" w:lineRule="auto"/>
      </w:pPr>
      <w:r>
        <w:t xml:space="preserve">A spreadsheet model </w:t>
      </w:r>
      <w:r w:rsidR="008165DA" w:rsidRPr="008165DA">
        <w:t>using these formulas will generate a single instance of the simulated system</w:t>
      </w:r>
      <w:r w:rsidR="00C5417F">
        <w:t>. Multiple instances can be simulated using the Data Tables feature</w:t>
      </w:r>
      <w:r w:rsidR="00AA1715">
        <w:t xml:space="preserve"> or VBA programming.</w:t>
      </w:r>
    </w:p>
    <w:p w14:paraId="17C73752" w14:textId="77777777" w:rsidR="001D3B1C" w:rsidRDefault="001D3B1C" w:rsidP="008B35C8">
      <w:pPr>
        <w:spacing w:line="480" w:lineRule="auto"/>
      </w:pPr>
    </w:p>
    <w:p w14:paraId="48F7CCA3" w14:textId="5D2E4BB3" w:rsidR="006479AB" w:rsidRPr="002131D5" w:rsidRDefault="006479AB" w:rsidP="008B35C8">
      <w:pPr>
        <w:spacing w:line="480" w:lineRule="auto"/>
        <w:rPr>
          <w:u w:val="single"/>
        </w:rPr>
      </w:pPr>
      <w:r w:rsidRPr="002131D5">
        <w:rPr>
          <w:u w:val="single"/>
        </w:rPr>
        <w:lastRenderedPageBreak/>
        <w:t>Simulating the Number of Daily Arrivals</w:t>
      </w:r>
    </w:p>
    <w:p w14:paraId="571C4472" w14:textId="24E452FD" w:rsidR="00092A45" w:rsidRDefault="003D0EE2" w:rsidP="008B35C8">
      <w:pPr>
        <w:spacing w:line="480" w:lineRule="auto"/>
      </w:pPr>
      <w:r>
        <w:tab/>
      </w:r>
    </w:p>
    <w:p w14:paraId="0FE4BA7B" w14:textId="66507ADE" w:rsidR="006479AB" w:rsidRDefault="00092A45" w:rsidP="00443242">
      <w:pPr>
        <w:spacing w:line="480" w:lineRule="auto"/>
        <w:ind w:firstLine="720"/>
      </w:pPr>
      <w:r>
        <w:t>W</w:t>
      </w:r>
      <w:r w:rsidR="003D0EE2">
        <w:t xml:space="preserve">e approximate the number of arrivals using a normal distribution </w:t>
      </w:r>
      <w:r w:rsidR="004163B0">
        <w:t>and call this the “Raw number of arrivals</w:t>
      </w:r>
      <w:r w:rsidR="008165DA">
        <w:t xml:space="preserve">.” </w:t>
      </w:r>
      <w:r w:rsidR="004163B0">
        <w:t>We</w:t>
      </w:r>
      <w:r w:rsidR="003D0EE2">
        <w:t xml:space="preserve"> truncate</w:t>
      </w:r>
      <w:r w:rsidR="00AA1715">
        <w:t xml:space="preserve"> at zero</w:t>
      </w:r>
      <w:r w:rsidR="003D0EE2">
        <w:t xml:space="preserve"> to avoid negative values</w:t>
      </w:r>
      <w:r w:rsidR="004163B0">
        <w:t xml:space="preserve"> and round to whole numbers yielding the actual </w:t>
      </w:r>
      <w:r w:rsidR="00BF645F">
        <w:t xml:space="preserve">simulated </w:t>
      </w:r>
      <w:r w:rsidR="004163B0">
        <w:t>number of arrivals</w:t>
      </w:r>
      <w:r w:rsidR="003D0EE2">
        <w:t>. Thus, the daily number of arrivals is given by:</w:t>
      </w:r>
    </w:p>
    <w:p w14:paraId="53DF25FF" w14:textId="34FE8A0B" w:rsidR="003D0EE2" w:rsidRDefault="004163B0" w:rsidP="008B35C8">
      <w:pPr>
        <w:spacing w:line="480" w:lineRule="auto"/>
      </w:pPr>
      <w:r>
        <w:tab/>
      </w:r>
      <w:r w:rsidR="00AA1715">
        <w:t>R</w:t>
      </w:r>
      <w:r w:rsidR="008165DA">
        <w:t xml:space="preserve">aw </w:t>
      </w:r>
      <w:r>
        <w:t>number of arrivals = NORM.INV(</w:t>
      </w:r>
      <w:proofErr w:type="gramStart"/>
      <w:r>
        <w:t>RAND(</w:t>
      </w:r>
      <w:proofErr w:type="gramEnd"/>
      <w:r>
        <w:t>),average # arrivals, SQRT(average # arrivals))</w:t>
      </w:r>
    </w:p>
    <w:p w14:paraId="367AF10F" w14:textId="4BD8A9FE" w:rsidR="00AA1715" w:rsidRDefault="004163B0" w:rsidP="008B35C8">
      <w:pPr>
        <w:spacing w:line="480" w:lineRule="auto"/>
      </w:pPr>
      <w:r>
        <w:tab/>
        <w:t xml:space="preserve">Actual number of arrivals </w:t>
      </w:r>
      <w:r w:rsidR="0096595D">
        <w:t>=</w:t>
      </w:r>
      <w:r>
        <w:t xml:space="preserve"> </w:t>
      </w:r>
      <w:proofErr w:type="gramStart"/>
      <w:r>
        <w:t>ROUND(</w:t>
      </w:r>
      <w:proofErr w:type="gramEnd"/>
      <w:r>
        <w:t>max(0, Raw number of arrivals))</w:t>
      </w:r>
    </w:p>
    <w:p w14:paraId="3EC027D7" w14:textId="38867103" w:rsidR="00573FB3" w:rsidRDefault="00092A45" w:rsidP="008B35C8">
      <w:pPr>
        <w:spacing w:line="480" w:lineRule="auto"/>
      </w:pPr>
      <w:r>
        <w:t xml:space="preserve">The initial assumption that the mean and standard deviation of the distribution for the number of arrivals would be equal was based on the common assumption in queuing and discrete event simulation models that arrivals follow a Poisson process, where the mean and standard deviation of the arrival distribution are the same </w:t>
      </w:r>
      <w:r w:rsidR="00443242">
        <w:fldChar w:fldCharType="begin"/>
      </w:r>
      <w:r w:rsidR="00443242">
        <w:instrText xml:space="preserve"> ADDIN EN.CITE &lt;EndNote&gt;&lt;Cite&gt;&lt;Author&gt;Hillier&lt;/Author&gt;&lt;Year&gt;2015&lt;/Year&gt;&lt;RecNum&gt;34&lt;/RecNum&gt;&lt;DisplayText&gt;[2, 3]&lt;/DisplayText&gt;&lt;record&gt;&lt;rec-number&gt;34&lt;/rec-number&gt;&lt;foreign-keys&gt;&lt;key app="EN" db-id="5t5vaperx9w5ple05rcv5e5f2rxee59sew9s" timestamp="1684447580"&gt;34&lt;/key&gt;&lt;/foreign-keys&gt;&lt;ref-type name="Book"&gt;6&lt;/ref-type&gt;&lt;contributors&gt;&lt;authors&gt;&lt;author&gt;Hillier, Frederick S.; Lieberman, Gerald J&lt;/author&gt;&lt;/authors&gt;&lt;/contributors&gt;&lt;titles&gt;&lt;title&gt;Introduction to operations research&lt;/title&gt;&lt;/titles&gt;&lt;pages&gt;1010&lt;/pages&gt;&lt;reprint-edition&gt;10th Edition&lt;/reprint-edition&gt;&lt;dates&gt;&lt;year&gt;2015&lt;/year&gt;&lt;/dates&gt;&lt;pub-location&gt;New York, NY&lt;/pub-location&gt;&lt;publisher&gt;McGraw-Hill&lt;/publisher&gt;&lt;isbn&gt;ISBN : 9780073523453&amp;#xD;ISBN : 0073523453&amp;#xD;ISBN : 9781259253188&amp;#xD;ISBN : 125925318X&amp;#xD;ISBN : 9781259162985&lt;/isbn&gt;&lt;urls&gt;&lt;/urls&gt;&lt;/record&gt;&lt;/Cite&gt;&lt;Cite&gt;&lt;Author&gt;Ross&lt;/Author&gt;&lt;Year&gt;2007&lt;/Year&gt;&lt;RecNum&gt;5&lt;/RecNum&gt;&lt;record&gt;&lt;rec-number&gt;5&lt;/rec-number&gt;&lt;foreign-keys&gt;&lt;key app="EN" db-id="5t5vaperx9w5ple05rcv5e5f2rxee59sew9s" timestamp="1647031135"&gt;5&lt;/key&gt;&lt;/foreign-keys&gt;&lt;ref-type name="Book"&gt;6&lt;/ref-type&gt;&lt;contributors&gt;&lt;authors&gt;&lt;author&gt;Ross, S M&lt;/author&gt;&lt;/authors&gt;&lt;/contributors&gt;&lt;titles&gt;&lt;title&gt;Introduction to probability models: Ninth edition&lt;/title&gt;&lt;/titles&gt;&lt;section&gt;782&lt;/section&gt;&lt;dates&gt;&lt;year&gt;2007&lt;/year&gt;&lt;/dates&gt;&lt;pub-location&gt;Amsterdam ; Boston&lt;/pub-location&gt;&lt;publisher&gt;Academic Press&lt;/publisher&gt;&lt;isbn&gt;ISBN : 1-280-74703-X&amp;#xD;ISBN : 9786610747030&amp;#xD;ISBN : 0-08-046782-2&amp;#xD;OCLC : (OCoLC)666988662&amp;#xD;ISBN : 0-12-408121-5&amp;#xD;ISBN : 0-12-598062-0&lt;/isbn&gt;&lt;urls&gt;&lt;/urls&gt;&lt;/record&gt;&lt;/Cite&gt;&lt;/EndNote&gt;</w:instrText>
      </w:r>
      <w:r w:rsidR="00443242">
        <w:fldChar w:fldCharType="separate"/>
      </w:r>
      <w:r w:rsidR="00443242">
        <w:rPr>
          <w:noProof/>
        </w:rPr>
        <w:t>[2, 3]</w:t>
      </w:r>
      <w:r w:rsidR="00443242">
        <w:fldChar w:fldCharType="end"/>
      </w:r>
      <w:r>
        <w:t xml:space="preserve">. </w:t>
      </w:r>
      <w:r w:rsidR="00443242">
        <w:t>Note that t</w:t>
      </w:r>
      <w:r w:rsidR="000B37C0">
        <w:t>he</w:t>
      </w:r>
      <w:r w:rsidR="008165DA" w:rsidRPr="008165DA">
        <w:t xml:space="preserve"> user can modify the formula for the number of arrivals</w:t>
      </w:r>
      <w:r w:rsidR="001A3D9A">
        <w:t xml:space="preserve"> if local experience suggests that the standard deviation should </w:t>
      </w:r>
      <w:r w:rsidR="008165DA">
        <w:t>differ from</w:t>
      </w:r>
      <w:r w:rsidR="001A3D9A">
        <w:t xml:space="preserve"> the </w:t>
      </w:r>
      <w:r w:rsidR="000B37C0">
        <w:t>abovementioned amount</w:t>
      </w:r>
      <w:r w:rsidR="001A3D9A">
        <w:t>.</w:t>
      </w:r>
    </w:p>
    <w:p w14:paraId="65011D66" w14:textId="73CAA06F" w:rsidR="00F45817" w:rsidRPr="002131D5" w:rsidRDefault="006479AB" w:rsidP="008B35C8">
      <w:pPr>
        <w:pStyle w:val="Heading2"/>
        <w:spacing w:line="480" w:lineRule="auto"/>
        <w:rPr>
          <w:rFonts w:asciiTheme="minorHAnsi" w:eastAsiaTheme="minorHAnsi" w:hAnsiTheme="minorHAnsi" w:cstheme="minorBidi"/>
          <w:color w:val="auto"/>
          <w:sz w:val="22"/>
          <w:szCs w:val="22"/>
          <w:u w:val="single"/>
        </w:rPr>
      </w:pPr>
      <w:r w:rsidRPr="002131D5">
        <w:rPr>
          <w:rFonts w:asciiTheme="minorHAnsi" w:eastAsiaTheme="minorHAnsi" w:hAnsiTheme="minorHAnsi" w:cstheme="minorBidi"/>
          <w:color w:val="auto"/>
          <w:sz w:val="22"/>
          <w:szCs w:val="22"/>
          <w:u w:val="single"/>
        </w:rPr>
        <w:t xml:space="preserve">Fitting an Exponential </w:t>
      </w:r>
      <w:r w:rsidR="008D55D2">
        <w:rPr>
          <w:rFonts w:asciiTheme="minorHAnsi" w:eastAsiaTheme="minorHAnsi" w:hAnsiTheme="minorHAnsi" w:cstheme="minorBidi"/>
          <w:color w:val="auto"/>
          <w:sz w:val="22"/>
          <w:szCs w:val="22"/>
          <w:u w:val="single"/>
        </w:rPr>
        <w:t>Length-of-</w:t>
      </w:r>
      <w:r w:rsidR="00054362">
        <w:rPr>
          <w:rFonts w:asciiTheme="minorHAnsi" w:eastAsiaTheme="minorHAnsi" w:hAnsiTheme="minorHAnsi" w:cstheme="minorBidi"/>
          <w:color w:val="auto"/>
          <w:sz w:val="22"/>
          <w:szCs w:val="22"/>
          <w:u w:val="single"/>
        </w:rPr>
        <w:t>S</w:t>
      </w:r>
      <w:r w:rsidR="008D55D2">
        <w:rPr>
          <w:rFonts w:asciiTheme="minorHAnsi" w:eastAsiaTheme="minorHAnsi" w:hAnsiTheme="minorHAnsi" w:cstheme="minorBidi"/>
          <w:color w:val="auto"/>
          <w:sz w:val="22"/>
          <w:szCs w:val="22"/>
          <w:u w:val="single"/>
        </w:rPr>
        <w:t>tay</w:t>
      </w:r>
      <w:r w:rsidR="00A362BF">
        <w:rPr>
          <w:rFonts w:asciiTheme="minorHAnsi" w:eastAsiaTheme="minorHAnsi" w:hAnsiTheme="minorHAnsi" w:cstheme="minorBidi"/>
          <w:color w:val="auto"/>
          <w:sz w:val="22"/>
          <w:szCs w:val="22"/>
          <w:u w:val="single"/>
        </w:rPr>
        <w:t xml:space="preserve"> (LOS)</w:t>
      </w:r>
      <w:r w:rsidRPr="002131D5">
        <w:rPr>
          <w:rFonts w:asciiTheme="minorHAnsi" w:eastAsiaTheme="minorHAnsi" w:hAnsiTheme="minorHAnsi" w:cstheme="minorBidi"/>
          <w:color w:val="auto"/>
          <w:sz w:val="22"/>
          <w:szCs w:val="22"/>
          <w:u w:val="single"/>
        </w:rPr>
        <w:t xml:space="preserve"> Distribution</w:t>
      </w:r>
    </w:p>
    <w:p w14:paraId="3F438C2F" w14:textId="11F8A385" w:rsidR="001A3D9A" w:rsidRDefault="006D1D7D" w:rsidP="008B35C8">
      <w:pPr>
        <w:spacing w:line="480" w:lineRule="auto"/>
      </w:pPr>
      <w:r>
        <w:tab/>
      </w:r>
      <w:r w:rsidR="001A3D9A">
        <w:t xml:space="preserve">We </w:t>
      </w:r>
      <w:r w:rsidR="008165DA">
        <w:t xml:space="preserve">modelled </w:t>
      </w:r>
      <w:r w:rsidR="001A3D9A">
        <w:t>LOS using an exponential distribution. The exponential distribution has the “memoryless property,”</w:t>
      </w:r>
      <w:r w:rsidR="00B43C9F">
        <w:t xml:space="preserve"> </w:t>
      </w:r>
      <w:r w:rsidR="00441558">
        <w:fldChar w:fldCharType="begin"/>
      </w:r>
      <w:r w:rsidR="00577DE3">
        <w:instrText xml:space="preserve"> ADDIN EN.CITE &lt;EndNote&gt;&lt;Cite&gt;&lt;Author&gt;Hillier&lt;/Author&gt;&lt;Year&gt;2015&lt;/Year&gt;&lt;RecNum&gt;34&lt;/RecNum&gt;&lt;DisplayText&gt;[2]&lt;/DisplayText&gt;&lt;record&gt;&lt;rec-number&gt;34&lt;/rec-number&gt;&lt;foreign-keys&gt;&lt;key app="EN" db-id="5t5vaperx9w5ple05rcv5e5f2rxee59sew9s" timestamp="1684447580"&gt;34&lt;/key&gt;&lt;/foreign-keys&gt;&lt;ref-type name="Book"&gt;6&lt;/ref-type&gt;&lt;contributors&gt;&lt;authors&gt;&lt;author&gt;Hillier, Frederick S.; Lieberman, Gerald J&lt;/author&gt;&lt;/authors&gt;&lt;/contributors&gt;&lt;titles&gt;&lt;title&gt;Introduction to operations research&lt;/title&gt;&lt;/titles&gt;&lt;pages&gt;1010&lt;/pages&gt;&lt;reprint-edition&gt;10th Edition&lt;/reprint-edition&gt;&lt;dates&gt;&lt;year&gt;2015&lt;/year&gt;&lt;/dates&gt;&lt;pub-location&gt;New York, NY&lt;/pub-location&gt;&lt;publisher&gt;McGraw-Hill&lt;/publisher&gt;&lt;isbn&gt;ISBN : 9780073523453&amp;#xD;ISBN : 0073523453&amp;#xD;ISBN : 9781259253188&amp;#xD;ISBN : 125925318X&amp;#xD;ISBN : 9781259162985&lt;/isbn&gt;&lt;urls&gt;&lt;/urls&gt;&lt;/record&gt;&lt;/Cite&gt;&lt;/EndNote&gt;</w:instrText>
      </w:r>
      <w:r w:rsidR="00441558">
        <w:fldChar w:fldCharType="separate"/>
      </w:r>
      <w:r w:rsidR="00577DE3">
        <w:rPr>
          <w:noProof/>
        </w:rPr>
        <w:t>[2]</w:t>
      </w:r>
      <w:r w:rsidR="00441558">
        <w:fldChar w:fldCharType="end"/>
      </w:r>
      <w:r w:rsidR="001A3D9A">
        <w:t xml:space="preserve"> meaning that the distribution of the remaining LOS for a patient does not depend on the time they have already spent in the ward. </w:t>
      </w:r>
      <w:r w:rsidR="008165DA">
        <w:t>This property implies</w:t>
      </w:r>
      <w:r w:rsidR="001A3D9A">
        <w:t xml:space="preserve"> that </w:t>
      </w:r>
      <w:r w:rsidR="008D2677">
        <w:t xml:space="preserve">we do not need to know when each patient </w:t>
      </w:r>
      <w:r w:rsidR="008165DA">
        <w:t xml:space="preserve">arrives </w:t>
      </w:r>
      <w:r w:rsidR="008D2677">
        <w:t xml:space="preserve">in a ward; </w:t>
      </w:r>
      <w:r w:rsidR="001A3D9A">
        <w:t xml:space="preserve">we only need to know how many </w:t>
      </w:r>
      <w:r w:rsidR="008D2677">
        <w:t xml:space="preserve">patients are in a ward </w:t>
      </w:r>
      <w:r w:rsidR="008165DA">
        <w:t>daily</w:t>
      </w:r>
      <w:r w:rsidR="008D2677">
        <w:t xml:space="preserve">. Without this </w:t>
      </w:r>
      <w:r w:rsidR="00A362BF">
        <w:t>property</w:t>
      </w:r>
      <w:r w:rsidR="008165DA">
        <w:t>,</w:t>
      </w:r>
      <w:r w:rsidR="008D2677">
        <w:t xml:space="preserve"> it would be challenging</w:t>
      </w:r>
      <w:r w:rsidR="002F4D90">
        <w:t xml:space="preserve"> </w:t>
      </w:r>
      <w:r w:rsidR="008D2677">
        <w:t xml:space="preserve">to build a model like this in a spreadsheet, as we would need to track each patient and update their probability of discharge each day based on the number of days spent in the ward so far. It would also increase the complexity of the information </w:t>
      </w:r>
      <w:r w:rsidR="000B37C0">
        <w:t>a model user requires</w:t>
      </w:r>
      <w:r w:rsidR="008D2677">
        <w:t xml:space="preserve"> as they would </w:t>
      </w:r>
      <w:r w:rsidR="008165DA" w:rsidRPr="008165DA">
        <w:t xml:space="preserve">need estimates of ward census for each of the six wards </w:t>
      </w:r>
      <w:r w:rsidR="00172253">
        <w:t>as well as</w:t>
      </w:r>
      <w:r w:rsidR="008D2677">
        <w:t xml:space="preserve"> the day of arrival for </w:t>
      </w:r>
      <w:r w:rsidR="008D2677" w:rsidRPr="008D2677">
        <w:rPr>
          <w:i/>
        </w:rPr>
        <w:t>every</w:t>
      </w:r>
      <w:r w:rsidR="008D2677">
        <w:t xml:space="preserve"> patient.</w:t>
      </w:r>
    </w:p>
    <w:p w14:paraId="7FDFEE3A" w14:textId="3040CEF5" w:rsidR="00441558" w:rsidRDefault="006D1D7D" w:rsidP="008B35C8">
      <w:pPr>
        <w:spacing w:line="480" w:lineRule="auto"/>
        <w:ind w:firstLine="360"/>
        <w:rPr>
          <w:rFonts w:cstheme="minorHAnsi"/>
        </w:rPr>
      </w:pPr>
      <w:r>
        <w:lastRenderedPageBreak/>
        <w:t>The exponential distribution</w:t>
      </w:r>
      <w:r w:rsidR="00C64A69">
        <w:t xml:space="preserve"> has a single parameter, typically represented using the notation </w:t>
      </w:r>
      <w:r w:rsidR="00C64A69">
        <w:rPr>
          <w:rFonts w:cstheme="minorHAnsi"/>
        </w:rPr>
        <w:t>λ, where 1/λ is equal to the mean of the distribution. In our model</w:t>
      </w:r>
      <w:r w:rsidR="008165DA" w:rsidRPr="008165DA">
        <w:rPr>
          <w:rFonts w:cstheme="minorHAnsi"/>
        </w:rPr>
        <w:t>, the user must enter a number representing information about patient LOS and indicate what that number represents concerning</w:t>
      </w:r>
      <w:r w:rsidR="00C64A69">
        <w:rPr>
          <w:rFonts w:cstheme="minorHAnsi"/>
        </w:rPr>
        <w:t xml:space="preserve"> the LOS distribution. The parameter λ is calculated </w:t>
      </w:r>
      <w:r w:rsidR="008165DA">
        <w:rPr>
          <w:rFonts w:cstheme="minorHAnsi"/>
        </w:rPr>
        <w:t xml:space="preserve">based on </w:t>
      </w:r>
      <w:r w:rsidR="00C64A69">
        <w:rPr>
          <w:rFonts w:cstheme="minorHAnsi"/>
        </w:rPr>
        <w:t xml:space="preserve">the user’s choices. </w:t>
      </w:r>
      <w:r w:rsidR="00441558">
        <w:rPr>
          <w:rFonts w:cstheme="minorHAnsi"/>
        </w:rPr>
        <w:t>If the user enters an LOS</w:t>
      </w:r>
      <w:r w:rsidR="00172253">
        <w:rPr>
          <w:rFonts w:cstheme="minorHAnsi"/>
        </w:rPr>
        <w:t>, x,</w:t>
      </w:r>
      <w:r w:rsidR="00441558">
        <w:rPr>
          <w:rFonts w:cstheme="minorHAnsi"/>
        </w:rPr>
        <w:t xml:space="preserve"> and indicates that it is the mean of the distribution, then </w:t>
      </w:r>
      <w:r w:rsidR="00441558" w:rsidRPr="0094022B">
        <w:rPr>
          <w:rFonts w:cstheme="minorHAnsi"/>
        </w:rPr>
        <w:t>λ</w:t>
      </w:r>
      <w:r w:rsidR="00441558">
        <w:t xml:space="preserve">=1/x. If the user enters an LOS and indicates that the entered number is the </w:t>
      </w:r>
      <w:proofErr w:type="spellStart"/>
      <w:r w:rsidR="00441558">
        <w:t>y</w:t>
      </w:r>
      <w:r w:rsidR="00441558" w:rsidRPr="000673A3">
        <w:rPr>
          <w:vertAlign w:val="superscript"/>
        </w:rPr>
        <w:t>th</w:t>
      </w:r>
      <w:proofErr w:type="spellEnd"/>
      <w:r w:rsidR="00441558">
        <w:t xml:space="preserve"> percentile of the LOS distribution, </w:t>
      </w:r>
      <w:r w:rsidR="000673A3">
        <w:t xml:space="preserve">then </w:t>
      </w:r>
      <w:r w:rsidR="000673A3" w:rsidRPr="0094022B">
        <w:rPr>
          <w:rFonts w:cstheme="minorHAnsi"/>
        </w:rPr>
        <w:t>λ</w:t>
      </w:r>
      <w:r w:rsidR="000673A3">
        <w:t>=(1/</w:t>
      </w:r>
      <w:proofErr w:type="gramStart"/>
      <w:r w:rsidR="000673A3">
        <w:t>x)</w:t>
      </w:r>
      <w:r w:rsidR="000673A3">
        <w:rPr>
          <w:rFonts w:cstheme="minorHAnsi"/>
        </w:rPr>
        <w:t>×</w:t>
      </w:r>
      <w:proofErr w:type="gramEnd"/>
      <w:r w:rsidR="000673A3">
        <w:rPr>
          <w:rFonts w:cstheme="minorHAnsi"/>
        </w:rPr>
        <w:t>ln(100/(100-y)). For example, if the user specifies that the value entered is the 75</w:t>
      </w:r>
      <w:r w:rsidR="000673A3" w:rsidRPr="000673A3">
        <w:rPr>
          <w:rFonts w:cstheme="minorHAnsi"/>
          <w:vertAlign w:val="superscript"/>
        </w:rPr>
        <w:t>th</w:t>
      </w:r>
      <w:r w:rsidR="000673A3">
        <w:rPr>
          <w:rFonts w:cstheme="minorHAnsi"/>
          <w:vertAlign w:val="superscript"/>
        </w:rPr>
        <w:t xml:space="preserve"> </w:t>
      </w:r>
      <w:r w:rsidR="000673A3" w:rsidRPr="000673A3">
        <w:rPr>
          <w:rFonts w:cstheme="minorHAnsi"/>
        </w:rPr>
        <w:t>p</w:t>
      </w:r>
      <w:r w:rsidR="000673A3">
        <w:rPr>
          <w:rFonts w:cstheme="minorHAnsi"/>
        </w:rPr>
        <w:t xml:space="preserve">ercentile of the LOS, then </w:t>
      </w:r>
      <w:r w:rsidR="000673A3" w:rsidRPr="0094022B">
        <w:rPr>
          <w:rFonts w:cstheme="minorHAnsi"/>
        </w:rPr>
        <w:t>λ</w:t>
      </w:r>
      <w:r w:rsidR="000673A3">
        <w:t>=</w:t>
      </w:r>
      <w:proofErr w:type="gramStart"/>
      <w:r w:rsidR="000673A3">
        <w:t>ln(</w:t>
      </w:r>
      <w:proofErr w:type="gramEnd"/>
      <w:r w:rsidR="000673A3">
        <w:t>4)/x.</w:t>
      </w:r>
      <w:r w:rsidR="00407A5D">
        <w:t xml:space="preserve"> For example, if the user specified that the mean LOS was 3 days, then we assumed that LOS was exponentially distributed with parameter </w:t>
      </w:r>
      <w:r w:rsidR="00407A5D" w:rsidRPr="0094022B">
        <w:rPr>
          <w:rFonts w:cstheme="minorHAnsi"/>
        </w:rPr>
        <w:t>λ</w:t>
      </w:r>
      <w:r w:rsidR="00407A5D">
        <w:t>=1/3</w:t>
      </w:r>
      <w:r w:rsidR="00407A5D">
        <w:sym w:font="Symbol" w:char="F0BB"/>
      </w:r>
      <w:r w:rsidR="00407A5D">
        <w:t>0.333; if the user specified that the 75</w:t>
      </w:r>
      <w:r w:rsidR="00407A5D" w:rsidRPr="009A4B9C">
        <w:rPr>
          <w:vertAlign w:val="superscript"/>
        </w:rPr>
        <w:t>th</w:t>
      </w:r>
      <w:r w:rsidR="00407A5D">
        <w:t xml:space="preserve"> percentile of LOS was 5 days, then we assumed that LOS was exponentially distributed with parameter </w:t>
      </w:r>
      <w:r w:rsidR="00407A5D" w:rsidRPr="0094022B">
        <w:rPr>
          <w:rFonts w:cstheme="minorHAnsi"/>
        </w:rPr>
        <w:t>λ</w:t>
      </w:r>
      <w:r w:rsidR="00407A5D">
        <w:t>=</w:t>
      </w:r>
      <w:proofErr w:type="gramStart"/>
      <w:r w:rsidR="00407A5D">
        <w:t>ln(</w:t>
      </w:r>
      <w:proofErr w:type="gramEnd"/>
      <w:r w:rsidR="00407A5D">
        <w:t>4)/5</w:t>
      </w:r>
      <w:r w:rsidR="00407A5D">
        <w:sym w:font="Symbol" w:char="F0BB"/>
      </w:r>
      <w:r w:rsidR="00407A5D">
        <w:t>0.277.</w:t>
      </w:r>
    </w:p>
    <w:p w14:paraId="5BB0076E" w14:textId="5DEC0A5B" w:rsidR="00573FB3" w:rsidRPr="000673A3" w:rsidRDefault="00C105A4" w:rsidP="008B35C8">
      <w:pPr>
        <w:spacing w:line="480" w:lineRule="auto"/>
        <w:ind w:firstLine="360"/>
        <w:rPr>
          <w:rFonts w:cstheme="minorHAnsi"/>
        </w:rPr>
      </w:pPr>
      <w:r w:rsidRPr="00C105A4">
        <w:rPr>
          <w:rFonts w:cstheme="minorHAnsi"/>
        </w:rPr>
        <w:t>Because we assumed that LOS follows an exponential distribution, the probability</w:t>
      </w:r>
      <w:r w:rsidR="00CC14F1">
        <w:rPr>
          <w:rFonts w:cstheme="minorHAnsi"/>
        </w:rPr>
        <w:t xml:space="preserve"> that a patient exits a ward each day</w:t>
      </w:r>
      <w:r w:rsidRPr="00C105A4">
        <w:rPr>
          <w:rFonts w:cstheme="minorHAnsi"/>
        </w:rPr>
        <w:t xml:space="preserve"> is the same </w:t>
      </w:r>
      <w:r w:rsidR="008165DA">
        <w:rPr>
          <w:rFonts w:cstheme="minorHAnsi"/>
        </w:rPr>
        <w:t xml:space="preserve">for </w:t>
      </w:r>
      <w:r w:rsidRPr="00C105A4">
        <w:rPr>
          <w:rFonts w:cstheme="minorHAnsi"/>
        </w:rPr>
        <w:t>all patients</w:t>
      </w:r>
      <w:r w:rsidR="00054362">
        <w:rPr>
          <w:rFonts w:cstheme="minorHAnsi"/>
        </w:rPr>
        <w:t xml:space="preserve"> of a given type (COVID or non-COVID)</w:t>
      </w:r>
      <w:r w:rsidRPr="00C105A4">
        <w:rPr>
          <w:rFonts w:cstheme="minorHAnsi"/>
        </w:rPr>
        <w:t xml:space="preserve"> in each ward</w:t>
      </w:r>
      <w:r w:rsidR="00054362">
        <w:rPr>
          <w:rFonts w:cstheme="minorHAnsi"/>
        </w:rPr>
        <w:t xml:space="preserve"> each day, regardless of how long </w:t>
      </w:r>
      <w:r w:rsidR="00CC14F1">
        <w:rPr>
          <w:rFonts w:cstheme="minorHAnsi"/>
        </w:rPr>
        <w:t xml:space="preserve">they have previously been in the ward. We refer to this value as the “probability of </w:t>
      </w:r>
      <w:r w:rsidR="009666F4">
        <w:rPr>
          <w:rFonts w:cstheme="minorHAnsi"/>
        </w:rPr>
        <w:t>exit</w:t>
      </w:r>
      <w:r w:rsidR="00CC14F1">
        <w:rPr>
          <w:rFonts w:cstheme="minorHAnsi"/>
        </w:rPr>
        <w:t xml:space="preserve">”, or </w:t>
      </w:r>
      <w:proofErr w:type="spellStart"/>
      <w:r w:rsidR="00CC14F1">
        <w:rPr>
          <w:rFonts w:cstheme="minorHAnsi"/>
        </w:rPr>
        <w:t>Pr</w:t>
      </w:r>
      <w:proofErr w:type="spellEnd"/>
      <w:r w:rsidR="00CC14F1">
        <w:rPr>
          <w:rFonts w:cstheme="minorHAnsi"/>
        </w:rPr>
        <w:t>(</w:t>
      </w:r>
      <w:r w:rsidR="009666F4">
        <w:rPr>
          <w:rFonts w:cstheme="minorHAnsi"/>
        </w:rPr>
        <w:t>exit</w:t>
      </w:r>
      <w:r w:rsidR="00CC14F1">
        <w:rPr>
          <w:rFonts w:cstheme="minorHAnsi"/>
        </w:rPr>
        <w:t>).</w:t>
      </w:r>
      <w:r w:rsidRPr="00C105A4">
        <w:rPr>
          <w:rFonts w:cstheme="minorHAnsi"/>
        </w:rPr>
        <w:t xml:space="preserve"> </w:t>
      </w:r>
      <w:bookmarkStart w:id="0" w:name="_Hlk155625443"/>
      <w:r>
        <w:t xml:space="preserve">Once we have the parameter </w:t>
      </w:r>
      <w:r w:rsidRPr="00C105A4">
        <w:rPr>
          <w:rFonts w:cstheme="minorHAnsi"/>
        </w:rPr>
        <w:t xml:space="preserve">λ from the </w:t>
      </w:r>
      <w:r>
        <w:rPr>
          <w:rFonts w:cstheme="minorHAnsi"/>
        </w:rPr>
        <w:t xml:space="preserve">exponential distribution, we calculate the </w:t>
      </w:r>
      <w:r w:rsidR="000673A3">
        <w:rPr>
          <w:rFonts w:cstheme="minorHAnsi"/>
        </w:rPr>
        <w:t xml:space="preserve">ward-specific </w:t>
      </w:r>
      <w:r>
        <w:rPr>
          <w:rFonts w:cstheme="minorHAnsi"/>
        </w:rPr>
        <w:t xml:space="preserve">probability </w:t>
      </w:r>
      <w:r w:rsidR="00CC14F1">
        <w:rPr>
          <w:rFonts w:cstheme="minorHAnsi"/>
        </w:rPr>
        <w:t>of departure</w:t>
      </w:r>
      <w:r>
        <w:rPr>
          <w:rFonts w:cstheme="minorHAnsi"/>
        </w:rPr>
        <w:t xml:space="preserve"> as </w:t>
      </w:r>
      <w:proofErr w:type="spellStart"/>
      <w:r w:rsidRPr="000673A3">
        <w:rPr>
          <w:rFonts w:cstheme="minorHAnsi"/>
        </w:rPr>
        <w:t>Pr</w:t>
      </w:r>
      <w:proofErr w:type="spellEnd"/>
      <w:r w:rsidRPr="000673A3">
        <w:rPr>
          <w:rFonts w:cstheme="minorHAnsi"/>
        </w:rPr>
        <w:t>(</w:t>
      </w:r>
      <w:r w:rsidR="00A61250">
        <w:rPr>
          <w:rFonts w:cstheme="minorHAnsi"/>
        </w:rPr>
        <w:t>exit</w:t>
      </w:r>
      <w:r w:rsidRPr="000673A3">
        <w:rPr>
          <w:rFonts w:cstheme="minorHAnsi"/>
        </w:rPr>
        <w:t>)</w:t>
      </w:r>
      <w:r w:rsidR="00573FB3" w:rsidRPr="000673A3">
        <w:rPr>
          <w:rFonts w:cstheme="minorHAnsi"/>
        </w:rPr>
        <w:t xml:space="preserve"> </w:t>
      </w:r>
      <w:r w:rsidRPr="000673A3">
        <w:rPr>
          <w:rFonts w:cstheme="minorHAnsi"/>
        </w:rPr>
        <w:t>=</w:t>
      </w:r>
      <w:r w:rsidR="00573FB3" w:rsidRPr="000673A3">
        <w:rPr>
          <w:rFonts w:cstheme="minorHAnsi"/>
        </w:rPr>
        <w:t xml:space="preserve"> </w:t>
      </w:r>
      <w:proofErr w:type="spellStart"/>
      <w:proofErr w:type="gramStart"/>
      <w:r w:rsidR="00573FB3" w:rsidRPr="000673A3">
        <w:rPr>
          <w:rFonts w:cstheme="minorHAnsi"/>
        </w:rPr>
        <w:t>Pr</w:t>
      </w:r>
      <w:proofErr w:type="spellEnd"/>
      <w:r w:rsidR="00573FB3" w:rsidRPr="000673A3">
        <w:rPr>
          <w:rFonts w:cstheme="minorHAnsi"/>
        </w:rPr>
        <w:t>(</w:t>
      </w:r>
      <w:proofErr w:type="gramEnd"/>
      <w:r w:rsidR="00573FB3" w:rsidRPr="000673A3">
        <w:rPr>
          <w:rFonts w:cstheme="minorHAnsi"/>
        </w:rPr>
        <w:t>LOS &lt; 1 day) = 1 – exp (-</w:t>
      </w:r>
      <w:r w:rsidR="000673A3" w:rsidRPr="000673A3">
        <w:rPr>
          <w:rFonts w:cstheme="minorHAnsi"/>
        </w:rPr>
        <w:t>λ</w:t>
      </w:r>
      <w:r w:rsidR="00573FB3" w:rsidRPr="000673A3">
        <w:rPr>
          <w:rFonts w:cstheme="minorHAnsi"/>
        </w:rPr>
        <w:t>)</w:t>
      </w:r>
      <w:r w:rsidR="007979E0">
        <w:rPr>
          <w:rFonts w:cstheme="minorHAnsi"/>
        </w:rPr>
        <w:t xml:space="preserve">, </w:t>
      </w:r>
      <w:bookmarkStart w:id="1" w:name="_Hlk155369085"/>
      <w:r w:rsidR="007979E0">
        <w:rPr>
          <w:rFonts w:cstheme="minorHAnsi"/>
        </w:rPr>
        <w:t xml:space="preserve">where </w:t>
      </w:r>
      <w:r w:rsidR="007979E0" w:rsidRPr="000673A3">
        <w:rPr>
          <w:rFonts w:cstheme="minorHAnsi"/>
        </w:rPr>
        <w:t>1 – exp (-λ)</w:t>
      </w:r>
      <w:r w:rsidR="007979E0">
        <w:rPr>
          <w:rFonts w:cstheme="minorHAnsi"/>
        </w:rPr>
        <w:t xml:space="preserve"> is the cumulative distribution function (CDF) of the exponential distribution</w:t>
      </w:r>
      <w:r w:rsidRPr="000673A3">
        <w:rPr>
          <w:rFonts w:cstheme="minorHAnsi"/>
        </w:rPr>
        <w:t>.</w:t>
      </w:r>
      <w:bookmarkEnd w:id="1"/>
      <w:bookmarkEnd w:id="0"/>
      <w:r w:rsidR="000673A3">
        <w:rPr>
          <w:rFonts w:cstheme="minorHAnsi"/>
        </w:rPr>
        <w:t xml:space="preserve"> </w:t>
      </w:r>
      <w:r w:rsidR="000673A3">
        <w:t xml:space="preserve">In our implementation we adjusted value of </w:t>
      </w:r>
      <w:proofErr w:type="spellStart"/>
      <w:r w:rsidR="000673A3">
        <w:t>Pr</w:t>
      </w:r>
      <w:proofErr w:type="spellEnd"/>
      <w:r w:rsidR="000673A3">
        <w:t>(</w:t>
      </w:r>
      <w:r w:rsidR="00A61250">
        <w:t>exit</w:t>
      </w:r>
      <w:r w:rsidR="000673A3">
        <w:t xml:space="preserve">) to be between 0.001 and 0.999 to avoid errors from the binomial calculation in the next step. (i.e., calculated values of </w:t>
      </w:r>
      <w:proofErr w:type="spellStart"/>
      <w:r w:rsidR="000673A3">
        <w:t>Pr</w:t>
      </w:r>
      <w:proofErr w:type="spellEnd"/>
      <w:r w:rsidR="000673A3">
        <w:t>(</w:t>
      </w:r>
      <w:r w:rsidR="00A61250">
        <w:t>exit</w:t>
      </w:r>
      <w:r w:rsidR="000673A3">
        <w:t>) below 0.001 were rounded up to 0.001, and values above 0.999 were rounded down to 0.999).</w:t>
      </w:r>
    </w:p>
    <w:p w14:paraId="748ED7ED" w14:textId="46968BD1" w:rsidR="006479AB" w:rsidRPr="002131D5" w:rsidRDefault="006479AB" w:rsidP="008B35C8">
      <w:pPr>
        <w:pStyle w:val="Heading2"/>
        <w:spacing w:line="480" w:lineRule="auto"/>
        <w:rPr>
          <w:rFonts w:asciiTheme="minorHAnsi" w:eastAsiaTheme="minorHAnsi" w:hAnsiTheme="minorHAnsi" w:cstheme="minorBidi"/>
          <w:color w:val="auto"/>
          <w:sz w:val="22"/>
          <w:szCs w:val="22"/>
          <w:u w:val="single"/>
        </w:rPr>
      </w:pPr>
      <w:bookmarkStart w:id="2" w:name="_Hlk155369702"/>
      <w:r w:rsidRPr="002131D5">
        <w:rPr>
          <w:rFonts w:asciiTheme="minorHAnsi" w:eastAsiaTheme="minorHAnsi" w:hAnsiTheme="minorHAnsi" w:cstheme="minorBidi"/>
          <w:color w:val="auto"/>
          <w:sz w:val="22"/>
          <w:szCs w:val="22"/>
          <w:u w:val="single"/>
        </w:rPr>
        <w:t>Simulating the number of Patients that Exit a Ward Each Day</w:t>
      </w:r>
    </w:p>
    <w:bookmarkEnd w:id="2"/>
    <w:p w14:paraId="11FB55AB" w14:textId="66C44718" w:rsidR="006479AB" w:rsidRDefault="008D2677" w:rsidP="008B35C8">
      <w:pPr>
        <w:spacing w:line="480" w:lineRule="auto"/>
      </w:pPr>
      <w:r>
        <w:tab/>
      </w:r>
      <w:r w:rsidR="00C105A4">
        <w:t xml:space="preserve">Following the discussion in the previous section, </w:t>
      </w:r>
      <w:r w:rsidR="001F055C">
        <w:t xml:space="preserve">the number of patients discharged from each ward each day follows a binomial distribution </w:t>
      </w:r>
      <w:r w:rsidR="00C105A4">
        <w:t xml:space="preserve">where n, the number of trials, is the ward census the </w:t>
      </w:r>
      <w:r w:rsidR="00C105A4">
        <w:lastRenderedPageBreak/>
        <w:t>previous day, and p, the probability of success, is the probability of discharge per patient per day for that type of ward. In Excel</w:t>
      </w:r>
      <w:r w:rsidR="008165DA">
        <w:t>,</w:t>
      </w:r>
      <w:r w:rsidR="003D0EE2">
        <w:t xml:space="preserve"> we </w:t>
      </w:r>
      <w:r w:rsidR="00C105A4">
        <w:t>simulate</w:t>
      </w:r>
      <w:r w:rsidR="003D0EE2">
        <w:t xml:space="preserve"> the number of exits per patient type using the following formula:</w:t>
      </w:r>
    </w:p>
    <w:p w14:paraId="4E91743F" w14:textId="26C120B3" w:rsidR="00573FB3" w:rsidRDefault="003D0EE2" w:rsidP="008B35C8">
      <w:pPr>
        <w:spacing w:line="480" w:lineRule="auto"/>
        <w:ind w:firstLine="720"/>
      </w:pPr>
      <w:bookmarkStart w:id="3" w:name="_Hlk155625552"/>
      <w:proofErr w:type="gramStart"/>
      <w:r>
        <w:t>BINOM.INV(</w:t>
      </w:r>
      <w:proofErr w:type="gramEnd"/>
      <w:r>
        <w:t xml:space="preserve">number of patients, probability of </w:t>
      </w:r>
      <w:r w:rsidR="00A61250">
        <w:t>exit</w:t>
      </w:r>
      <w:r>
        <w:t>, RAND())</w:t>
      </w:r>
    </w:p>
    <w:bookmarkEnd w:id="3"/>
    <w:p w14:paraId="29D7AF21" w14:textId="20EEEB0D" w:rsidR="00054362" w:rsidRDefault="00054362" w:rsidP="008B35C8">
      <w:pPr>
        <w:spacing w:line="480" w:lineRule="auto"/>
      </w:pPr>
      <w:r>
        <w:t xml:space="preserve">As noted in the previous section, the probability of discharge was truncated because the BINOM.INV function returns error values if </w:t>
      </w:r>
      <w:proofErr w:type="spellStart"/>
      <w:r>
        <w:t>Pr</w:t>
      </w:r>
      <w:proofErr w:type="spellEnd"/>
      <w:r>
        <w:t>(</w:t>
      </w:r>
      <w:r w:rsidR="00A61250">
        <w:t>exit</w:t>
      </w:r>
      <w:r>
        <w:t>) is 0 or 1.</w:t>
      </w:r>
    </w:p>
    <w:p w14:paraId="4B0FDBBA" w14:textId="2911DB36" w:rsidR="0027148D" w:rsidRDefault="0027148D" w:rsidP="00A80A05">
      <w:pPr>
        <w:spacing w:line="480" w:lineRule="auto"/>
        <w:ind w:firstLine="720"/>
      </w:pPr>
      <w:bookmarkStart w:id="4" w:name="_Hlk155611344"/>
      <w:r>
        <w:t>Note that our approach is different than the approach taken by Klein and Reinhardt (2012)</w:t>
      </w:r>
      <w:r w:rsidR="00921731">
        <w:t xml:space="preserve"> </w:t>
      </w:r>
      <w:r w:rsidR="00921731">
        <w:fldChar w:fldCharType="begin"/>
      </w:r>
      <w:r w:rsidR="00921731">
        <w:instrText xml:space="preserve"> ADDIN EN.CITE &lt;EndNote&gt;&lt;Cite&gt;&lt;Author&gt;Klein&lt;/Author&gt;&lt;Year&gt;2012&lt;/Year&gt;&lt;RecNum&gt;42&lt;/RecNum&gt;&lt;DisplayText&gt;[4]&lt;/DisplayText&gt;&lt;record&gt;&lt;rec-number&gt;42&lt;/rec-number&gt;&lt;foreign-keys&gt;&lt;key app="EN" db-id="5t5vaperx9w5ple05rcv5e5f2rxee59sew9s" timestamp="1704482443"&gt;42&lt;/key&gt;&lt;/foreign-keys&gt;&lt;ref-type name="Journal Article"&gt;17&lt;/ref-type&gt;&lt;contributors&gt;&lt;authors&gt;&lt;author&gt;Klein, M. G.&lt;/author&gt;&lt;author&gt;Reinhardt, G.&lt;/author&gt;&lt;/authors&gt;&lt;/contributors&gt;&lt;auth-address&gt;Desautels Faculty of Management, McGill University, Montreal, QC, Canada. michael.klein2@mail.mcgill.ca&lt;/auth-address&gt;&lt;titles&gt;&lt;title&gt;Emergency department patient flow simulations using spreadsheets&lt;/title&gt;&lt;secondary-title&gt;Simul Healthc&lt;/secondary-title&gt;&lt;/titles&gt;&lt;periodical&gt;&lt;full-title&gt;Simul Healthc&lt;/full-title&gt;&lt;/periodical&gt;&lt;pages&gt;40-7&lt;/pages&gt;&lt;volume&gt;7&lt;/volume&gt;&lt;number&gt;1&lt;/number&gt;&lt;keywords&gt;&lt;keyword&gt;*Computer Simulation&lt;/keyword&gt;&lt;keyword&gt;*Efficiency, Organizational&lt;/keyword&gt;&lt;keyword&gt;Emergency Service, Hospital/*organization &amp;amp; administration/statistics &amp;amp; numerical&lt;/keyword&gt;&lt;keyword&gt;data&lt;/keyword&gt;&lt;keyword&gt;Humans&lt;/keyword&gt;&lt;keyword&gt;Models, Organizational&lt;/keyword&gt;&lt;keyword&gt;Patient Transfer/organization &amp;amp; administration&lt;/keyword&gt;&lt;keyword&gt;Time Factors&lt;/keyword&gt;&lt;keyword&gt;*Workload&lt;/keyword&gt;&lt;/keywords&gt;&lt;dates&gt;&lt;year&gt;2012&lt;/year&gt;&lt;pub-dates&gt;&lt;date&gt;Feb&lt;/date&gt;&lt;/pub-dates&gt;&lt;/dates&gt;&lt;isbn&gt;1559-2332&lt;/isbn&gt;&lt;accession-num&gt;22228282&lt;/accession-num&gt;&lt;urls&gt;&lt;/urls&gt;&lt;electronic-resource-num&gt;10.1097/SIH.0b013e3182301005&lt;/electronic-resource-num&gt;&lt;remote-database-provider&gt;NLM&lt;/remote-database-provider&gt;&lt;language&gt;eng&lt;/language&gt;&lt;/record&gt;&lt;/Cite&gt;&lt;/EndNote&gt;</w:instrText>
      </w:r>
      <w:r w:rsidR="00921731">
        <w:fldChar w:fldCharType="separate"/>
      </w:r>
      <w:r w:rsidR="00921731">
        <w:rPr>
          <w:noProof/>
        </w:rPr>
        <w:t>[4]</w:t>
      </w:r>
      <w:r w:rsidR="00921731">
        <w:fldChar w:fldCharType="end"/>
      </w:r>
      <w:r>
        <w:t xml:space="preserve">. </w:t>
      </w:r>
      <w:r w:rsidR="00921731">
        <w:t>They</w:t>
      </w:r>
      <w:r>
        <w:t xml:space="preserve"> use the exponential distribution to calculate an LOS value for individual patient</w:t>
      </w:r>
      <w:r w:rsidR="00A80A05">
        <w:t>s</w:t>
      </w:r>
      <w:r>
        <w:t>, whereas we use the exponential distribution to calculate the probability that exits a ward on any given day. We then use that probability as the probability of success parameter in a binomial distribution where the number of trials, n, is the number of patients in the ward at the beginning of the day.</w:t>
      </w:r>
    </w:p>
    <w:bookmarkEnd w:id="4"/>
    <w:p w14:paraId="718270CD" w14:textId="4D165AD8" w:rsidR="0096595D" w:rsidRPr="002131D5" w:rsidRDefault="0096595D" w:rsidP="008B35C8">
      <w:pPr>
        <w:pStyle w:val="Heading2"/>
        <w:spacing w:line="480" w:lineRule="auto"/>
        <w:rPr>
          <w:rFonts w:asciiTheme="minorHAnsi" w:eastAsiaTheme="minorHAnsi" w:hAnsiTheme="minorHAnsi" w:cstheme="minorBidi"/>
          <w:color w:val="auto"/>
          <w:sz w:val="22"/>
          <w:szCs w:val="22"/>
          <w:u w:val="single"/>
        </w:rPr>
      </w:pPr>
      <w:r w:rsidRPr="002131D5">
        <w:rPr>
          <w:rFonts w:asciiTheme="minorHAnsi" w:eastAsiaTheme="minorHAnsi" w:hAnsiTheme="minorHAnsi" w:cstheme="minorBidi"/>
          <w:color w:val="auto"/>
          <w:sz w:val="22"/>
          <w:szCs w:val="22"/>
          <w:u w:val="single"/>
        </w:rPr>
        <w:t>Simulat</w:t>
      </w:r>
      <w:r w:rsidR="00172253">
        <w:rPr>
          <w:rFonts w:asciiTheme="minorHAnsi" w:eastAsiaTheme="minorHAnsi" w:hAnsiTheme="minorHAnsi" w:cstheme="minorBidi"/>
          <w:color w:val="auto"/>
          <w:sz w:val="22"/>
          <w:szCs w:val="22"/>
          <w:u w:val="single"/>
        </w:rPr>
        <w:t>ion</w:t>
      </w:r>
      <w:r>
        <w:rPr>
          <w:rFonts w:asciiTheme="minorHAnsi" w:eastAsiaTheme="minorHAnsi" w:hAnsiTheme="minorHAnsi" w:cstheme="minorBidi"/>
          <w:color w:val="auto"/>
          <w:sz w:val="22"/>
          <w:szCs w:val="22"/>
          <w:u w:val="single"/>
        </w:rPr>
        <w:t xml:space="preserve"> Steps </w:t>
      </w:r>
    </w:p>
    <w:p w14:paraId="67981BFF" w14:textId="3511AE42" w:rsidR="0096595D" w:rsidRDefault="0096595D" w:rsidP="008B35C8">
      <w:pPr>
        <w:spacing w:line="480" w:lineRule="auto"/>
      </w:pPr>
      <w:r>
        <w:tab/>
        <w:t>For each simulated day of the model, the simulation model performs the following steps.</w:t>
      </w:r>
    </w:p>
    <w:p w14:paraId="702D48E6" w14:textId="1A74E625" w:rsidR="0096595D" w:rsidRDefault="0096595D" w:rsidP="008B35C8">
      <w:pPr>
        <w:spacing w:line="480" w:lineRule="auto"/>
      </w:pPr>
      <w:r>
        <w:t xml:space="preserve">1. Generate the number of new </w:t>
      </w:r>
      <w:r w:rsidR="001324B8">
        <w:t>COVID</w:t>
      </w:r>
      <w:r>
        <w:t xml:space="preserve"> </w:t>
      </w:r>
      <w:r w:rsidR="006B17D5" w:rsidRPr="006B17D5">
        <w:t xml:space="preserve">and non-COVID patients </w:t>
      </w:r>
      <w:r w:rsidR="006B17D5">
        <w:t>in</w:t>
      </w:r>
      <w:r w:rsidR="006B17D5" w:rsidRPr="006B17D5">
        <w:t xml:space="preserve"> each ward daily</w:t>
      </w:r>
      <w:r>
        <w:t xml:space="preserve">. For non-COVID patients, the number of new patient arrivals is simulated using a truncated normal random variable </w:t>
      </w:r>
      <w:r w:rsidR="006B17D5">
        <w:t>described</w:t>
      </w:r>
      <w:r w:rsidR="00C105A4">
        <w:t xml:space="preserve"> above</w:t>
      </w:r>
      <w:r>
        <w:t xml:space="preserve">. For </w:t>
      </w:r>
      <w:r w:rsidR="001324B8">
        <w:t>COVID</w:t>
      </w:r>
      <w:r>
        <w:t xml:space="preserve"> patients, the number of new arrivals is the sum of the planned intake from other regions and the number of new arrivals from the local region, which is simulated using a truncated normal random variable.</w:t>
      </w:r>
    </w:p>
    <w:p w14:paraId="14529E7C" w14:textId="63317793" w:rsidR="0096595D" w:rsidRDefault="0096595D" w:rsidP="008B35C8">
      <w:pPr>
        <w:spacing w:line="480" w:lineRule="auto"/>
      </w:pPr>
      <w:r>
        <w:t xml:space="preserve">2. For each type of patient, </w:t>
      </w:r>
      <w:r w:rsidR="00A61250">
        <w:t xml:space="preserve">simulate </w:t>
      </w:r>
      <w:r>
        <w:t xml:space="preserve">the number of each type of </w:t>
      </w:r>
      <w:r w:rsidR="006B17D5">
        <w:t xml:space="preserve">patients </w:t>
      </w:r>
      <w:r>
        <w:t>to leave a ward each day using a binomial random variable.</w:t>
      </w:r>
    </w:p>
    <w:p w14:paraId="4096C97F" w14:textId="77777777" w:rsidR="0096595D" w:rsidRDefault="0096595D" w:rsidP="008B35C8">
      <w:pPr>
        <w:spacing w:line="480" w:lineRule="auto"/>
      </w:pPr>
      <w:r>
        <w:t>3. The number of each patient type at the end of each day is the number of patients at the end of the previous day plus the number of patients who arrive minus the number of patients who exit.</w:t>
      </w:r>
    </w:p>
    <w:p w14:paraId="73BCEDCB" w14:textId="52B52F63" w:rsidR="0096595D" w:rsidRDefault="0096595D" w:rsidP="008B35C8">
      <w:pPr>
        <w:spacing w:line="480" w:lineRule="auto"/>
      </w:pPr>
      <w:r>
        <w:lastRenderedPageBreak/>
        <w:t xml:space="preserve">4. Steps 1-3 are repeated to generate an </w:t>
      </w:r>
      <w:r w:rsidR="006B17D5">
        <w:t>end-of-day</w:t>
      </w:r>
      <w:r>
        <w:t xml:space="preserve"> census up to the end of the 8</w:t>
      </w:r>
      <w:r w:rsidRPr="00A17D5D">
        <w:rPr>
          <w:vertAlign w:val="superscript"/>
        </w:rPr>
        <w:t>th</w:t>
      </w:r>
      <w:r>
        <w:t xml:space="preserve"> day into the future for each of the six wards.</w:t>
      </w:r>
    </w:p>
    <w:p w14:paraId="31FB6ABA" w14:textId="5280439F" w:rsidR="0096595D" w:rsidRDefault="0096595D" w:rsidP="008B35C8">
      <w:pPr>
        <w:spacing w:line="480" w:lineRule="auto"/>
      </w:pPr>
      <w:r>
        <w:tab/>
        <w:t xml:space="preserve">Since steps 1 and </w:t>
      </w:r>
      <w:r w:rsidR="004701F4">
        <w:t>2</w:t>
      </w:r>
      <w:r>
        <w:t xml:space="preserve"> involve random variables, the model is run 400 times to generate a distribution of possible outcomes. The sample size was </w:t>
      </w:r>
      <w:r w:rsidR="006B17D5" w:rsidRPr="006B17D5">
        <w:t xml:space="preserve">big enough to produce a wide range of outcomes, </w:t>
      </w:r>
      <w:r>
        <w:t xml:space="preserve">allowing the model to execute quickly. </w:t>
      </w:r>
      <w:r w:rsidR="006B17D5">
        <w:t>A model user can change this number</w:t>
      </w:r>
      <w:r>
        <w:t>.</w:t>
      </w:r>
      <w:r w:rsidR="00C105A4">
        <w:t xml:space="preserve"> </w:t>
      </w:r>
      <w:r w:rsidR="006B17D5" w:rsidRPr="006B17D5">
        <w:t>As described elsewhere, model replications were generated using Excel’s “Data Tables” feature</w:t>
      </w:r>
      <w:r w:rsidR="00EC49CA">
        <w:t xml:space="preserve"> </w:t>
      </w:r>
      <w:r w:rsidR="00EC49CA">
        <w:fldChar w:fldCharType="begin"/>
      </w:r>
      <w:r w:rsidR="00921731">
        <w:instrText xml:space="preserve"> ADDIN EN.CITE &lt;EndNote&gt;&lt;Cite&gt;&lt;Author&gt;Zaric&lt;/Author&gt;&lt;Year&gt;2022&lt;/Year&gt;&lt;RecNum&gt;35&lt;/RecNum&gt;&lt;DisplayText&gt;[5]&lt;/DisplayText&gt;&lt;record&gt;&lt;rec-number&gt;35&lt;/rec-number&gt;&lt;foreign-keys&gt;&lt;key app="EN" db-id="5t5vaperx9w5ple05rcv5e5f2rxee59sew9s" timestamp="1684457838"&gt;35&lt;/key&gt;&lt;/foreign-keys&gt;&lt;ref-type name="Report"&gt;27&lt;/ref-type&gt;&lt;contributors&gt;&lt;authors&gt;&lt;author&gt;Zaric, G S&lt;/author&gt;&lt;/authors&gt;&lt;/contributors&gt;&lt;titles&gt;&lt;title&gt;Monte Carlo Simulation in Excel Without Using Add-ins&lt;/title&gt;&lt;/titles&gt;&lt;dates&gt;&lt;year&gt;2022&lt;/year&gt;&lt;/dates&gt;&lt;pub-location&gt;London, ON&lt;/pub-location&gt;&lt;publisher&gt;Ivey Publishing&lt;/publisher&gt;&lt;isbn&gt;909E04-PDF-ENG&lt;/isbn&gt;&lt;urls&gt;&lt;/urls&gt;&lt;/record&gt;&lt;/Cite&gt;&lt;/EndNote&gt;</w:instrText>
      </w:r>
      <w:r w:rsidR="00EC49CA">
        <w:fldChar w:fldCharType="separate"/>
      </w:r>
      <w:r w:rsidR="00921731">
        <w:rPr>
          <w:noProof/>
        </w:rPr>
        <w:t>[5]</w:t>
      </w:r>
      <w:r w:rsidR="00EC49CA">
        <w:fldChar w:fldCharType="end"/>
      </w:r>
      <w:r w:rsidR="00C105A4">
        <w:t>.</w:t>
      </w:r>
      <w:r w:rsidR="004701F4">
        <w:t xml:space="preserve"> On a laptop with a 12</w:t>
      </w:r>
      <w:r w:rsidR="004701F4" w:rsidRPr="00D714A2">
        <w:rPr>
          <w:vertAlign w:val="superscript"/>
        </w:rPr>
        <w:t>th</w:t>
      </w:r>
      <w:r w:rsidR="004701F4">
        <w:t xml:space="preserve">-generation Intel i7 running at 2.20 GHz, with 16.0 GB of RAM and 64-bit Windows, using Excel 365, with no other applications running, 400 replications </w:t>
      </w:r>
      <w:proofErr w:type="gramStart"/>
      <w:r w:rsidR="004701F4">
        <w:t>takes</w:t>
      </w:r>
      <w:proofErr w:type="gramEnd"/>
      <w:r w:rsidR="004701F4">
        <w:t xml:space="preserve"> less than 1 second; extending the number of replications to 1000 takes approximately 1 second; and extending to 10,000 takes approximately 6 seconds.</w:t>
      </w:r>
    </w:p>
    <w:p w14:paraId="0512A34F" w14:textId="4729372F" w:rsidR="001D3B1C" w:rsidRDefault="001D3B1C">
      <w:r>
        <w:br w:type="page"/>
      </w:r>
    </w:p>
    <w:p w14:paraId="1336E8FC" w14:textId="168F0750" w:rsidR="00AD0237" w:rsidRDefault="001D3B1C" w:rsidP="001D3B1C">
      <w:pPr>
        <w:pStyle w:val="Heading2"/>
        <w:rPr>
          <w:rFonts w:asciiTheme="minorHAnsi" w:hAnsiTheme="minorHAnsi" w:cstheme="minorHAnsi"/>
          <w:sz w:val="24"/>
          <w:szCs w:val="24"/>
          <w:u w:val="single"/>
        </w:rPr>
      </w:pPr>
      <w:r w:rsidRPr="001D3B1C">
        <w:rPr>
          <w:rFonts w:asciiTheme="minorHAnsi" w:hAnsiTheme="minorHAnsi" w:cstheme="minorHAnsi"/>
          <w:sz w:val="24"/>
          <w:szCs w:val="24"/>
          <w:u w:val="single"/>
        </w:rPr>
        <w:lastRenderedPageBreak/>
        <w:t>References</w:t>
      </w:r>
    </w:p>
    <w:p w14:paraId="7AC0A7CC" w14:textId="77777777" w:rsidR="002D5730" w:rsidRPr="002D5730" w:rsidRDefault="002D5730" w:rsidP="002D5730"/>
    <w:p w14:paraId="5582A0EB" w14:textId="77777777" w:rsidR="00577DE3" w:rsidRPr="00577DE3" w:rsidRDefault="00AD0237" w:rsidP="00577DE3">
      <w:pPr>
        <w:pStyle w:val="EndNoteBibliography"/>
        <w:spacing w:after="0"/>
        <w:ind w:left="720" w:hanging="720"/>
      </w:pPr>
      <w:r>
        <w:fldChar w:fldCharType="begin"/>
      </w:r>
      <w:r>
        <w:instrText xml:space="preserve"> ADDIN EN.REFLIST </w:instrText>
      </w:r>
      <w:r>
        <w:fldChar w:fldCharType="separate"/>
      </w:r>
      <w:r w:rsidR="00577DE3" w:rsidRPr="00577DE3">
        <w:t>1.</w:t>
      </w:r>
      <w:r w:rsidR="00577DE3" w:rsidRPr="00577DE3">
        <w:tab/>
        <w:t xml:space="preserve">Bell, P.C. and G.S. Zaric, </w:t>
      </w:r>
      <w:r w:rsidR="00577DE3" w:rsidRPr="00577DE3">
        <w:rPr>
          <w:i/>
        </w:rPr>
        <w:t>Analytics for Managers: With Excel</w:t>
      </w:r>
      <w:r w:rsidR="00577DE3" w:rsidRPr="00577DE3">
        <w:t>. 1st ed. 2012, New York: Routledge.</w:t>
      </w:r>
    </w:p>
    <w:p w14:paraId="1344C4D5" w14:textId="77777777" w:rsidR="00577DE3" w:rsidRPr="00577DE3" w:rsidRDefault="00577DE3" w:rsidP="00577DE3">
      <w:pPr>
        <w:pStyle w:val="EndNoteBibliography"/>
        <w:spacing w:after="0"/>
        <w:ind w:left="720" w:hanging="720"/>
      </w:pPr>
      <w:r w:rsidRPr="00577DE3">
        <w:t>2.</w:t>
      </w:r>
      <w:r w:rsidRPr="00577DE3">
        <w:tab/>
        <w:t xml:space="preserve">Hillier, F.S.L., Gerald J, </w:t>
      </w:r>
      <w:r w:rsidRPr="00577DE3">
        <w:rPr>
          <w:i/>
        </w:rPr>
        <w:t>Introduction to operations research</w:t>
      </w:r>
      <w:r w:rsidRPr="00577DE3">
        <w:t>. 2015, New York, NY: McGraw-Hill. 1010.</w:t>
      </w:r>
    </w:p>
    <w:p w14:paraId="517EC899" w14:textId="77777777" w:rsidR="00577DE3" w:rsidRPr="00577DE3" w:rsidRDefault="00577DE3" w:rsidP="00577DE3">
      <w:pPr>
        <w:pStyle w:val="EndNoteBibliography"/>
        <w:spacing w:after="0"/>
        <w:ind w:left="720" w:hanging="720"/>
      </w:pPr>
      <w:r w:rsidRPr="00577DE3">
        <w:t>3.</w:t>
      </w:r>
      <w:r w:rsidRPr="00577DE3">
        <w:tab/>
        <w:t xml:space="preserve">Ross, S.M., </w:t>
      </w:r>
      <w:r w:rsidRPr="00577DE3">
        <w:rPr>
          <w:i/>
        </w:rPr>
        <w:t>Introduction to probability models: Ninth edition</w:t>
      </w:r>
      <w:r w:rsidRPr="00577DE3">
        <w:t>. 2007, Amsterdam ; Boston: Academic Press.</w:t>
      </w:r>
    </w:p>
    <w:p w14:paraId="15970B60" w14:textId="77777777" w:rsidR="00577DE3" w:rsidRPr="00577DE3" w:rsidRDefault="00577DE3" w:rsidP="00577DE3">
      <w:pPr>
        <w:pStyle w:val="EndNoteBibliography"/>
        <w:spacing w:after="0"/>
        <w:ind w:left="720" w:hanging="720"/>
      </w:pPr>
      <w:r w:rsidRPr="00577DE3">
        <w:t>4.</w:t>
      </w:r>
      <w:r w:rsidRPr="00577DE3">
        <w:tab/>
        <w:t xml:space="preserve">Klein, M.G. and G. Reinhardt, </w:t>
      </w:r>
      <w:r w:rsidRPr="00577DE3">
        <w:rPr>
          <w:i/>
        </w:rPr>
        <w:t>Emergency department patient flow simulations using spreadsheets.</w:t>
      </w:r>
      <w:r w:rsidRPr="00577DE3">
        <w:t xml:space="preserve"> Simul Healthc, 2012. </w:t>
      </w:r>
      <w:r w:rsidRPr="00577DE3">
        <w:rPr>
          <w:b/>
        </w:rPr>
        <w:t>7</w:t>
      </w:r>
      <w:r w:rsidRPr="00577DE3">
        <w:t>(1): p. 40-7.</w:t>
      </w:r>
    </w:p>
    <w:p w14:paraId="23FD403A" w14:textId="77777777" w:rsidR="00577DE3" w:rsidRPr="00577DE3" w:rsidRDefault="00577DE3" w:rsidP="00577DE3">
      <w:pPr>
        <w:pStyle w:val="EndNoteBibliography"/>
        <w:ind w:left="720" w:hanging="720"/>
      </w:pPr>
      <w:r w:rsidRPr="00577DE3">
        <w:t>5.</w:t>
      </w:r>
      <w:r w:rsidRPr="00577DE3">
        <w:tab/>
        <w:t xml:space="preserve">Zaric, G.S., </w:t>
      </w:r>
      <w:r w:rsidRPr="00577DE3">
        <w:rPr>
          <w:i/>
        </w:rPr>
        <w:t>Monte Carlo Simulation in Excel Without Using Add-ins</w:t>
      </w:r>
      <w:r w:rsidRPr="00577DE3">
        <w:t>. 2022, Ivey Publishing: London, ON.</w:t>
      </w:r>
    </w:p>
    <w:p w14:paraId="610E0312" w14:textId="24567618" w:rsidR="0096595D" w:rsidRDefault="00AD0237" w:rsidP="008B35C8">
      <w:pPr>
        <w:spacing w:line="480" w:lineRule="auto"/>
      </w:pPr>
      <w:r>
        <w:fldChar w:fldCharType="end"/>
      </w:r>
    </w:p>
    <w:sectPr w:rsidR="0096595D" w:rsidSect="008B35C8">
      <w:footerReference w:type="even" r:id="rId11"/>
      <w:footerReference w:type="default" r:id="rId12"/>
      <w:pgSz w:w="12240" w:h="15840"/>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9B4C71" w14:textId="77777777" w:rsidR="00367F35" w:rsidRDefault="00367F35" w:rsidP="00545774">
      <w:pPr>
        <w:spacing w:after="0" w:line="240" w:lineRule="auto"/>
      </w:pPr>
      <w:r>
        <w:separator/>
      </w:r>
    </w:p>
  </w:endnote>
  <w:endnote w:type="continuationSeparator" w:id="0">
    <w:p w14:paraId="540EACC0" w14:textId="77777777" w:rsidR="00367F35" w:rsidRDefault="00367F35" w:rsidP="005457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00797409"/>
      <w:docPartObj>
        <w:docPartGallery w:val="Page Numbers (Bottom of Page)"/>
        <w:docPartUnique/>
      </w:docPartObj>
    </w:sdtPr>
    <w:sdtEndPr>
      <w:rPr>
        <w:rStyle w:val="PageNumber"/>
      </w:rPr>
    </w:sdtEndPr>
    <w:sdtContent>
      <w:p w14:paraId="0CAB8A6D" w14:textId="52D39A71" w:rsidR="008D3508" w:rsidRDefault="008D3508" w:rsidP="00D8229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84B5292" w14:textId="77777777" w:rsidR="008D3508" w:rsidRDefault="008D3508" w:rsidP="002131D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40452866"/>
      <w:docPartObj>
        <w:docPartGallery w:val="Page Numbers (Bottom of Page)"/>
        <w:docPartUnique/>
      </w:docPartObj>
    </w:sdtPr>
    <w:sdtEndPr>
      <w:rPr>
        <w:rStyle w:val="PageNumber"/>
        <w:rFonts w:cstheme="minorHAnsi"/>
        <w:sz w:val="16"/>
        <w:szCs w:val="16"/>
      </w:rPr>
    </w:sdtEndPr>
    <w:sdtContent>
      <w:p w14:paraId="7E0B7F3E" w14:textId="5D544137" w:rsidR="008D3508" w:rsidRPr="002131D5" w:rsidRDefault="008D3508" w:rsidP="00D82292">
        <w:pPr>
          <w:pStyle w:val="Footer"/>
          <w:framePr w:wrap="none" w:vAnchor="text" w:hAnchor="margin" w:xAlign="right" w:y="1"/>
          <w:rPr>
            <w:rStyle w:val="PageNumber"/>
            <w:rFonts w:cstheme="minorHAnsi"/>
            <w:sz w:val="16"/>
            <w:szCs w:val="16"/>
          </w:rPr>
        </w:pPr>
        <w:r w:rsidRPr="002131D5">
          <w:rPr>
            <w:rStyle w:val="PageNumber"/>
            <w:rFonts w:cstheme="minorHAnsi"/>
            <w:sz w:val="16"/>
            <w:szCs w:val="16"/>
          </w:rPr>
          <w:fldChar w:fldCharType="begin"/>
        </w:r>
        <w:r w:rsidRPr="002131D5">
          <w:rPr>
            <w:rStyle w:val="PageNumber"/>
            <w:rFonts w:cstheme="minorHAnsi"/>
            <w:sz w:val="16"/>
            <w:szCs w:val="16"/>
          </w:rPr>
          <w:instrText xml:space="preserve"> PAGE </w:instrText>
        </w:r>
        <w:r w:rsidRPr="002131D5">
          <w:rPr>
            <w:rStyle w:val="PageNumber"/>
            <w:rFonts w:cstheme="minorHAnsi"/>
            <w:sz w:val="16"/>
            <w:szCs w:val="16"/>
          </w:rPr>
          <w:fldChar w:fldCharType="separate"/>
        </w:r>
        <w:r w:rsidRPr="002131D5">
          <w:rPr>
            <w:rStyle w:val="PageNumber"/>
            <w:rFonts w:cstheme="minorHAnsi"/>
            <w:noProof/>
            <w:sz w:val="16"/>
            <w:szCs w:val="16"/>
          </w:rPr>
          <w:t>1</w:t>
        </w:r>
        <w:r w:rsidRPr="002131D5">
          <w:rPr>
            <w:rStyle w:val="PageNumber"/>
            <w:rFonts w:cstheme="minorHAnsi"/>
            <w:sz w:val="16"/>
            <w:szCs w:val="16"/>
          </w:rPr>
          <w:fldChar w:fldCharType="end"/>
        </w:r>
      </w:p>
    </w:sdtContent>
  </w:sdt>
  <w:p w14:paraId="2D6E5DA6" w14:textId="77777777" w:rsidR="008D3508" w:rsidRDefault="008D3508" w:rsidP="002131D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5C215D" w14:textId="77777777" w:rsidR="00367F35" w:rsidRDefault="00367F35" w:rsidP="00545774">
      <w:pPr>
        <w:spacing w:after="0" w:line="240" w:lineRule="auto"/>
      </w:pPr>
      <w:r>
        <w:separator/>
      </w:r>
    </w:p>
  </w:footnote>
  <w:footnote w:type="continuationSeparator" w:id="0">
    <w:p w14:paraId="61D1E484" w14:textId="77777777" w:rsidR="00367F35" w:rsidRDefault="00367F35" w:rsidP="005457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BD729C"/>
    <w:multiLevelType w:val="hybridMultilevel"/>
    <w:tmpl w:val="18BC6D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9914A70"/>
    <w:multiLevelType w:val="hybridMultilevel"/>
    <w:tmpl w:val="9F3E7CE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F93110F"/>
    <w:multiLevelType w:val="hybridMultilevel"/>
    <w:tmpl w:val="3DEE37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A2B4677"/>
    <w:multiLevelType w:val="hybridMultilevel"/>
    <w:tmpl w:val="C3540270"/>
    <w:lvl w:ilvl="0" w:tplc="B00C2B5C">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46407884">
    <w:abstractNumId w:val="0"/>
  </w:num>
  <w:num w:numId="2" w16cid:durableId="1939412832">
    <w:abstractNumId w:val="2"/>
  </w:num>
  <w:num w:numId="3" w16cid:durableId="156968996">
    <w:abstractNumId w:val="1"/>
  </w:num>
  <w:num w:numId="4" w16cid:durableId="202783125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059AE"/>
    <w:rsid w:val="000019B0"/>
    <w:rsid w:val="00002B87"/>
    <w:rsid w:val="000134BC"/>
    <w:rsid w:val="0001592F"/>
    <w:rsid w:val="00020351"/>
    <w:rsid w:val="00021C20"/>
    <w:rsid w:val="00054362"/>
    <w:rsid w:val="000673A3"/>
    <w:rsid w:val="00070BF3"/>
    <w:rsid w:val="00082D95"/>
    <w:rsid w:val="00090214"/>
    <w:rsid w:val="00092A45"/>
    <w:rsid w:val="00093513"/>
    <w:rsid w:val="0009373C"/>
    <w:rsid w:val="000972C6"/>
    <w:rsid w:val="000A23EB"/>
    <w:rsid w:val="000A517E"/>
    <w:rsid w:val="000B009F"/>
    <w:rsid w:val="000B37C0"/>
    <w:rsid w:val="000B6577"/>
    <w:rsid w:val="000D152A"/>
    <w:rsid w:val="000E5642"/>
    <w:rsid w:val="000F1D77"/>
    <w:rsid w:val="000F789F"/>
    <w:rsid w:val="00105AFE"/>
    <w:rsid w:val="001128C7"/>
    <w:rsid w:val="0011718D"/>
    <w:rsid w:val="00117931"/>
    <w:rsid w:val="001207DA"/>
    <w:rsid w:val="00124789"/>
    <w:rsid w:val="00126B6F"/>
    <w:rsid w:val="001324B8"/>
    <w:rsid w:val="00136995"/>
    <w:rsid w:val="00145DBD"/>
    <w:rsid w:val="00162F6B"/>
    <w:rsid w:val="00163D55"/>
    <w:rsid w:val="00165E8D"/>
    <w:rsid w:val="00167EB5"/>
    <w:rsid w:val="00172253"/>
    <w:rsid w:val="00173564"/>
    <w:rsid w:val="0017572F"/>
    <w:rsid w:val="00181E83"/>
    <w:rsid w:val="0019755E"/>
    <w:rsid w:val="001A3D9A"/>
    <w:rsid w:val="001A68A1"/>
    <w:rsid w:val="001B107E"/>
    <w:rsid w:val="001B4F44"/>
    <w:rsid w:val="001B63DA"/>
    <w:rsid w:val="001C29C4"/>
    <w:rsid w:val="001C3079"/>
    <w:rsid w:val="001D0ADB"/>
    <w:rsid w:val="001D3B1C"/>
    <w:rsid w:val="001F055C"/>
    <w:rsid w:val="002059AE"/>
    <w:rsid w:val="002131D5"/>
    <w:rsid w:val="00214FAD"/>
    <w:rsid w:val="00223F1E"/>
    <w:rsid w:val="00233AD3"/>
    <w:rsid w:val="00233B10"/>
    <w:rsid w:val="0024242E"/>
    <w:rsid w:val="002479BB"/>
    <w:rsid w:val="00265AB7"/>
    <w:rsid w:val="00267025"/>
    <w:rsid w:val="0027148D"/>
    <w:rsid w:val="00286660"/>
    <w:rsid w:val="00286EF3"/>
    <w:rsid w:val="0029023D"/>
    <w:rsid w:val="00291E9F"/>
    <w:rsid w:val="00296657"/>
    <w:rsid w:val="002B032F"/>
    <w:rsid w:val="002B747A"/>
    <w:rsid w:val="002C1593"/>
    <w:rsid w:val="002D5730"/>
    <w:rsid w:val="002E09A0"/>
    <w:rsid w:val="002E100E"/>
    <w:rsid w:val="002F4D90"/>
    <w:rsid w:val="003057BF"/>
    <w:rsid w:val="00307263"/>
    <w:rsid w:val="003368D4"/>
    <w:rsid w:val="00340F29"/>
    <w:rsid w:val="00341D43"/>
    <w:rsid w:val="00354ED3"/>
    <w:rsid w:val="00363005"/>
    <w:rsid w:val="00363DE2"/>
    <w:rsid w:val="0036747C"/>
    <w:rsid w:val="00367F35"/>
    <w:rsid w:val="0037529F"/>
    <w:rsid w:val="003776EB"/>
    <w:rsid w:val="00395F12"/>
    <w:rsid w:val="003C0868"/>
    <w:rsid w:val="003C23B6"/>
    <w:rsid w:val="003C6F57"/>
    <w:rsid w:val="003D0EE2"/>
    <w:rsid w:val="003D13A1"/>
    <w:rsid w:val="003D43DE"/>
    <w:rsid w:val="003D5EE4"/>
    <w:rsid w:val="003F569C"/>
    <w:rsid w:val="003F6A0E"/>
    <w:rsid w:val="003F70C2"/>
    <w:rsid w:val="00403A19"/>
    <w:rsid w:val="00407A5D"/>
    <w:rsid w:val="004163B0"/>
    <w:rsid w:val="00420862"/>
    <w:rsid w:val="00420E32"/>
    <w:rsid w:val="00424812"/>
    <w:rsid w:val="00432423"/>
    <w:rsid w:val="00441558"/>
    <w:rsid w:val="004426CD"/>
    <w:rsid w:val="00443242"/>
    <w:rsid w:val="0045095E"/>
    <w:rsid w:val="004701F4"/>
    <w:rsid w:val="00471A88"/>
    <w:rsid w:val="004777D9"/>
    <w:rsid w:val="004A38FE"/>
    <w:rsid w:val="004A7D77"/>
    <w:rsid w:val="004D2E97"/>
    <w:rsid w:val="004D4087"/>
    <w:rsid w:val="004D7350"/>
    <w:rsid w:val="004F2B64"/>
    <w:rsid w:val="004F2FDF"/>
    <w:rsid w:val="004F5FBB"/>
    <w:rsid w:val="005066DA"/>
    <w:rsid w:val="0051096E"/>
    <w:rsid w:val="00511F0B"/>
    <w:rsid w:val="00512044"/>
    <w:rsid w:val="00524F24"/>
    <w:rsid w:val="0053235B"/>
    <w:rsid w:val="00534C44"/>
    <w:rsid w:val="005407E5"/>
    <w:rsid w:val="0054123C"/>
    <w:rsid w:val="00544385"/>
    <w:rsid w:val="00545774"/>
    <w:rsid w:val="00545D03"/>
    <w:rsid w:val="005512EA"/>
    <w:rsid w:val="0056553B"/>
    <w:rsid w:val="00573FB3"/>
    <w:rsid w:val="00575B42"/>
    <w:rsid w:val="00577DE3"/>
    <w:rsid w:val="005966C5"/>
    <w:rsid w:val="005A05E4"/>
    <w:rsid w:val="005B1422"/>
    <w:rsid w:val="005D1385"/>
    <w:rsid w:val="005E57DA"/>
    <w:rsid w:val="005E6431"/>
    <w:rsid w:val="005F264D"/>
    <w:rsid w:val="005F4DBA"/>
    <w:rsid w:val="005F760D"/>
    <w:rsid w:val="0060744E"/>
    <w:rsid w:val="006108CA"/>
    <w:rsid w:val="00610D5C"/>
    <w:rsid w:val="00611EFC"/>
    <w:rsid w:val="006178DB"/>
    <w:rsid w:val="00617C81"/>
    <w:rsid w:val="00632D02"/>
    <w:rsid w:val="006479AB"/>
    <w:rsid w:val="006550C3"/>
    <w:rsid w:val="006633A1"/>
    <w:rsid w:val="00666E0C"/>
    <w:rsid w:val="0067632E"/>
    <w:rsid w:val="00677F72"/>
    <w:rsid w:val="006B17D5"/>
    <w:rsid w:val="006C6C2B"/>
    <w:rsid w:val="006D1D7D"/>
    <w:rsid w:val="006D2CDB"/>
    <w:rsid w:val="006E6FA2"/>
    <w:rsid w:val="006F1798"/>
    <w:rsid w:val="007032FC"/>
    <w:rsid w:val="007149C8"/>
    <w:rsid w:val="007323A2"/>
    <w:rsid w:val="00733C1F"/>
    <w:rsid w:val="00735997"/>
    <w:rsid w:val="00740826"/>
    <w:rsid w:val="00744713"/>
    <w:rsid w:val="00750892"/>
    <w:rsid w:val="00753C80"/>
    <w:rsid w:val="00765397"/>
    <w:rsid w:val="00773FAE"/>
    <w:rsid w:val="00783B88"/>
    <w:rsid w:val="00793BDA"/>
    <w:rsid w:val="00795869"/>
    <w:rsid w:val="007979E0"/>
    <w:rsid w:val="007A6D10"/>
    <w:rsid w:val="007B1033"/>
    <w:rsid w:val="007D1CFB"/>
    <w:rsid w:val="007D284F"/>
    <w:rsid w:val="007D370B"/>
    <w:rsid w:val="007D3FB5"/>
    <w:rsid w:val="007D74D1"/>
    <w:rsid w:val="007F4E40"/>
    <w:rsid w:val="008029BE"/>
    <w:rsid w:val="008165DA"/>
    <w:rsid w:val="0081738B"/>
    <w:rsid w:val="0082018F"/>
    <w:rsid w:val="008225C0"/>
    <w:rsid w:val="0083319E"/>
    <w:rsid w:val="00843BDF"/>
    <w:rsid w:val="008513B8"/>
    <w:rsid w:val="0085210D"/>
    <w:rsid w:val="00855ED1"/>
    <w:rsid w:val="008574C0"/>
    <w:rsid w:val="00884D4E"/>
    <w:rsid w:val="00893745"/>
    <w:rsid w:val="008A15CB"/>
    <w:rsid w:val="008A1B19"/>
    <w:rsid w:val="008A465A"/>
    <w:rsid w:val="008B1BA4"/>
    <w:rsid w:val="008B2033"/>
    <w:rsid w:val="008B35C8"/>
    <w:rsid w:val="008B6ED2"/>
    <w:rsid w:val="008C0928"/>
    <w:rsid w:val="008C4A8C"/>
    <w:rsid w:val="008C7512"/>
    <w:rsid w:val="008C7D5A"/>
    <w:rsid w:val="008D054E"/>
    <w:rsid w:val="008D2677"/>
    <w:rsid w:val="008D3508"/>
    <w:rsid w:val="008D55D2"/>
    <w:rsid w:val="008D7D5D"/>
    <w:rsid w:val="008E2DD0"/>
    <w:rsid w:val="008E45D9"/>
    <w:rsid w:val="008F0EAC"/>
    <w:rsid w:val="008F13D4"/>
    <w:rsid w:val="0091163A"/>
    <w:rsid w:val="00921731"/>
    <w:rsid w:val="00921E84"/>
    <w:rsid w:val="00934071"/>
    <w:rsid w:val="00934759"/>
    <w:rsid w:val="0094022B"/>
    <w:rsid w:val="0094355A"/>
    <w:rsid w:val="0094588A"/>
    <w:rsid w:val="0095409B"/>
    <w:rsid w:val="00957FA2"/>
    <w:rsid w:val="009614DC"/>
    <w:rsid w:val="0096595D"/>
    <w:rsid w:val="009666F4"/>
    <w:rsid w:val="00966BF5"/>
    <w:rsid w:val="00994659"/>
    <w:rsid w:val="009A58FA"/>
    <w:rsid w:val="009B28B5"/>
    <w:rsid w:val="009B52B5"/>
    <w:rsid w:val="009C0151"/>
    <w:rsid w:val="009D6A08"/>
    <w:rsid w:val="009E1591"/>
    <w:rsid w:val="009F29BE"/>
    <w:rsid w:val="009F301D"/>
    <w:rsid w:val="00A01B22"/>
    <w:rsid w:val="00A01FEA"/>
    <w:rsid w:val="00A06871"/>
    <w:rsid w:val="00A14243"/>
    <w:rsid w:val="00A16283"/>
    <w:rsid w:val="00A17D5D"/>
    <w:rsid w:val="00A206FC"/>
    <w:rsid w:val="00A23977"/>
    <w:rsid w:val="00A26146"/>
    <w:rsid w:val="00A27449"/>
    <w:rsid w:val="00A31F5C"/>
    <w:rsid w:val="00A31F87"/>
    <w:rsid w:val="00A362BF"/>
    <w:rsid w:val="00A43A0C"/>
    <w:rsid w:val="00A45004"/>
    <w:rsid w:val="00A53AD7"/>
    <w:rsid w:val="00A61250"/>
    <w:rsid w:val="00A80A05"/>
    <w:rsid w:val="00A86AF5"/>
    <w:rsid w:val="00A87926"/>
    <w:rsid w:val="00A90B2F"/>
    <w:rsid w:val="00A9324E"/>
    <w:rsid w:val="00AA1715"/>
    <w:rsid w:val="00AB41DF"/>
    <w:rsid w:val="00AB5F35"/>
    <w:rsid w:val="00AC0A2B"/>
    <w:rsid w:val="00AC6725"/>
    <w:rsid w:val="00AD0237"/>
    <w:rsid w:val="00AE252B"/>
    <w:rsid w:val="00AE59CA"/>
    <w:rsid w:val="00AF3BD6"/>
    <w:rsid w:val="00AF7C9C"/>
    <w:rsid w:val="00B01FED"/>
    <w:rsid w:val="00B32652"/>
    <w:rsid w:val="00B43C9F"/>
    <w:rsid w:val="00B4445D"/>
    <w:rsid w:val="00B64504"/>
    <w:rsid w:val="00B71CC2"/>
    <w:rsid w:val="00B748A0"/>
    <w:rsid w:val="00B82348"/>
    <w:rsid w:val="00B836C1"/>
    <w:rsid w:val="00B840EE"/>
    <w:rsid w:val="00B924FF"/>
    <w:rsid w:val="00BA0645"/>
    <w:rsid w:val="00BA4E14"/>
    <w:rsid w:val="00BC5BB8"/>
    <w:rsid w:val="00BE01D6"/>
    <w:rsid w:val="00BF645F"/>
    <w:rsid w:val="00C03D76"/>
    <w:rsid w:val="00C0598E"/>
    <w:rsid w:val="00C06BA9"/>
    <w:rsid w:val="00C105A4"/>
    <w:rsid w:val="00C125E7"/>
    <w:rsid w:val="00C352C7"/>
    <w:rsid w:val="00C36642"/>
    <w:rsid w:val="00C37E20"/>
    <w:rsid w:val="00C52D8C"/>
    <w:rsid w:val="00C53E9F"/>
    <w:rsid w:val="00C5417F"/>
    <w:rsid w:val="00C61A8F"/>
    <w:rsid w:val="00C6352B"/>
    <w:rsid w:val="00C64A69"/>
    <w:rsid w:val="00C65DA7"/>
    <w:rsid w:val="00C86984"/>
    <w:rsid w:val="00C909EB"/>
    <w:rsid w:val="00CA1845"/>
    <w:rsid w:val="00CA4479"/>
    <w:rsid w:val="00CC07BE"/>
    <w:rsid w:val="00CC14F1"/>
    <w:rsid w:val="00CC2224"/>
    <w:rsid w:val="00CD0A9C"/>
    <w:rsid w:val="00CD50F7"/>
    <w:rsid w:val="00CD72F1"/>
    <w:rsid w:val="00CE1508"/>
    <w:rsid w:val="00CF2DBB"/>
    <w:rsid w:val="00CF3CE8"/>
    <w:rsid w:val="00D14F34"/>
    <w:rsid w:val="00D15623"/>
    <w:rsid w:val="00D3450C"/>
    <w:rsid w:val="00D42703"/>
    <w:rsid w:val="00D458FC"/>
    <w:rsid w:val="00D506AA"/>
    <w:rsid w:val="00D5309D"/>
    <w:rsid w:val="00D740C8"/>
    <w:rsid w:val="00D74B45"/>
    <w:rsid w:val="00D85B52"/>
    <w:rsid w:val="00DA1F3C"/>
    <w:rsid w:val="00DA5662"/>
    <w:rsid w:val="00DB4A89"/>
    <w:rsid w:val="00DB51FC"/>
    <w:rsid w:val="00DD4BB0"/>
    <w:rsid w:val="00DD6A8F"/>
    <w:rsid w:val="00DE0D07"/>
    <w:rsid w:val="00DE106C"/>
    <w:rsid w:val="00DE31F2"/>
    <w:rsid w:val="00E07776"/>
    <w:rsid w:val="00E10A10"/>
    <w:rsid w:val="00E23403"/>
    <w:rsid w:val="00E26179"/>
    <w:rsid w:val="00E279EA"/>
    <w:rsid w:val="00E3490E"/>
    <w:rsid w:val="00E3569B"/>
    <w:rsid w:val="00E4468D"/>
    <w:rsid w:val="00E44F8A"/>
    <w:rsid w:val="00E71738"/>
    <w:rsid w:val="00E76358"/>
    <w:rsid w:val="00E85C28"/>
    <w:rsid w:val="00E9344C"/>
    <w:rsid w:val="00EA0B2F"/>
    <w:rsid w:val="00EC49CA"/>
    <w:rsid w:val="00EC5F83"/>
    <w:rsid w:val="00EC7D09"/>
    <w:rsid w:val="00ED0638"/>
    <w:rsid w:val="00ED4740"/>
    <w:rsid w:val="00ED6E7F"/>
    <w:rsid w:val="00EE27F3"/>
    <w:rsid w:val="00F01833"/>
    <w:rsid w:val="00F10141"/>
    <w:rsid w:val="00F259EF"/>
    <w:rsid w:val="00F264B8"/>
    <w:rsid w:val="00F36206"/>
    <w:rsid w:val="00F41EC5"/>
    <w:rsid w:val="00F42A67"/>
    <w:rsid w:val="00F4328F"/>
    <w:rsid w:val="00F43E35"/>
    <w:rsid w:val="00F45817"/>
    <w:rsid w:val="00F60409"/>
    <w:rsid w:val="00F6521D"/>
    <w:rsid w:val="00F82467"/>
    <w:rsid w:val="00F9547B"/>
    <w:rsid w:val="00F95BF8"/>
    <w:rsid w:val="00FA0C85"/>
    <w:rsid w:val="00FE2C3D"/>
    <w:rsid w:val="00FF353C"/>
    <w:rsid w:val="00FF39A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B927208"/>
  <w15:chartTrackingRefBased/>
  <w15:docId w15:val="{787C3932-3E51-414B-8186-4C3D9CCF7E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4ED3"/>
  </w:style>
  <w:style w:type="paragraph" w:styleId="Heading1">
    <w:name w:val="heading 1"/>
    <w:basedOn w:val="Normal"/>
    <w:next w:val="Normal"/>
    <w:link w:val="Heading1Char"/>
    <w:uiPriority w:val="9"/>
    <w:qFormat/>
    <w:rsid w:val="00354ED3"/>
    <w:pPr>
      <w:keepNext/>
      <w:keepLines/>
      <w:spacing w:before="240" w:after="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unhideWhenUsed/>
    <w:qFormat/>
    <w:rsid w:val="00354ED3"/>
    <w:pPr>
      <w:keepNext/>
      <w:keepLines/>
      <w:spacing w:before="40" w:after="0"/>
      <w:outlineLvl w:val="1"/>
    </w:pPr>
    <w:rPr>
      <w:rFonts w:asciiTheme="majorHAnsi" w:eastAsiaTheme="majorEastAsia" w:hAnsiTheme="majorHAnsi" w:cstheme="majorBidi"/>
      <w:color w:val="000000" w:themeColor="text1"/>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54577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45774"/>
    <w:rPr>
      <w:sz w:val="20"/>
      <w:szCs w:val="20"/>
    </w:rPr>
  </w:style>
  <w:style w:type="character" w:styleId="FootnoteReference">
    <w:name w:val="footnote reference"/>
    <w:basedOn w:val="DefaultParagraphFont"/>
    <w:uiPriority w:val="99"/>
    <w:semiHidden/>
    <w:unhideWhenUsed/>
    <w:rsid w:val="00545774"/>
    <w:rPr>
      <w:vertAlign w:val="superscript"/>
    </w:rPr>
  </w:style>
  <w:style w:type="character" w:styleId="Hyperlink">
    <w:name w:val="Hyperlink"/>
    <w:basedOn w:val="DefaultParagraphFont"/>
    <w:uiPriority w:val="99"/>
    <w:unhideWhenUsed/>
    <w:rsid w:val="00545774"/>
    <w:rPr>
      <w:color w:val="0563C1" w:themeColor="hyperlink"/>
      <w:u w:val="single"/>
    </w:rPr>
  </w:style>
  <w:style w:type="character" w:styleId="UnresolvedMention">
    <w:name w:val="Unresolved Mention"/>
    <w:basedOn w:val="DefaultParagraphFont"/>
    <w:uiPriority w:val="99"/>
    <w:semiHidden/>
    <w:unhideWhenUsed/>
    <w:rsid w:val="00545774"/>
    <w:rPr>
      <w:color w:val="605E5C"/>
      <w:shd w:val="clear" w:color="auto" w:fill="E1DFDD"/>
    </w:rPr>
  </w:style>
  <w:style w:type="paragraph" w:customStyle="1" w:styleId="EndNoteBibliographyTitle">
    <w:name w:val="EndNote Bibliography Title"/>
    <w:basedOn w:val="Normal"/>
    <w:link w:val="EndNoteBibliographyTitleChar"/>
    <w:rsid w:val="00162F6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62F6B"/>
    <w:rPr>
      <w:rFonts w:ascii="Calibri" w:hAnsi="Calibri" w:cs="Calibri"/>
      <w:noProof/>
      <w:lang w:val="en-US"/>
    </w:rPr>
  </w:style>
  <w:style w:type="paragraph" w:customStyle="1" w:styleId="EndNoteBibliography">
    <w:name w:val="EndNote Bibliography"/>
    <w:basedOn w:val="Normal"/>
    <w:link w:val="EndNoteBibliographyChar"/>
    <w:rsid w:val="00162F6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62F6B"/>
    <w:rPr>
      <w:rFonts w:ascii="Calibri" w:hAnsi="Calibri" w:cs="Calibri"/>
      <w:noProof/>
      <w:lang w:val="en-US"/>
    </w:rPr>
  </w:style>
  <w:style w:type="character" w:customStyle="1" w:styleId="Heading1Char">
    <w:name w:val="Heading 1 Char"/>
    <w:basedOn w:val="DefaultParagraphFont"/>
    <w:link w:val="Heading1"/>
    <w:uiPriority w:val="9"/>
    <w:rsid w:val="00354ED3"/>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rsid w:val="00354ED3"/>
    <w:rPr>
      <w:rFonts w:asciiTheme="majorHAnsi" w:eastAsiaTheme="majorEastAsia" w:hAnsiTheme="majorHAnsi" w:cstheme="majorBidi"/>
      <w:color w:val="000000" w:themeColor="text1"/>
      <w:sz w:val="26"/>
      <w:szCs w:val="26"/>
    </w:rPr>
  </w:style>
  <w:style w:type="paragraph" w:styleId="ListParagraph">
    <w:name w:val="List Paragraph"/>
    <w:basedOn w:val="Normal"/>
    <w:uiPriority w:val="34"/>
    <w:qFormat/>
    <w:rsid w:val="00C5417F"/>
    <w:pPr>
      <w:ind w:left="720"/>
      <w:contextualSpacing/>
    </w:pPr>
  </w:style>
  <w:style w:type="character" w:styleId="PlaceholderText">
    <w:name w:val="Placeholder Text"/>
    <w:basedOn w:val="DefaultParagraphFont"/>
    <w:uiPriority w:val="99"/>
    <w:semiHidden/>
    <w:rsid w:val="00C64A69"/>
    <w:rPr>
      <w:color w:val="808080"/>
    </w:rPr>
  </w:style>
  <w:style w:type="paragraph" w:styleId="Revision">
    <w:name w:val="Revision"/>
    <w:hidden/>
    <w:uiPriority w:val="99"/>
    <w:semiHidden/>
    <w:rsid w:val="00CA1845"/>
    <w:pPr>
      <w:spacing w:after="0" w:line="240" w:lineRule="auto"/>
    </w:pPr>
  </w:style>
  <w:style w:type="character" w:styleId="CommentReference">
    <w:name w:val="annotation reference"/>
    <w:basedOn w:val="DefaultParagraphFont"/>
    <w:uiPriority w:val="99"/>
    <w:semiHidden/>
    <w:unhideWhenUsed/>
    <w:rsid w:val="007D1CFB"/>
    <w:rPr>
      <w:sz w:val="16"/>
      <w:szCs w:val="16"/>
    </w:rPr>
  </w:style>
  <w:style w:type="paragraph" w:styleId="CommentText">
    <w:name w:val="annotation text"/>
    <w:basedOn w:val="Normal"/>
    <w:link w:val="CommentTextChar"/>
    <w:uiPriority w:val="99"/>
    <w:unhideWhenUsed/>
    <w:rsid w:val="007D1CFB"/>
    <w:pPr>
      <w:spacing w:line="240" w:lineRule="auto"/>
    </w:pPr>
    <w:rPr>
      <w:sz w:val="20"/>
      <w:szCs w:val="20"/>
    </w:rPr>
  </w:style>
  <w:style w:type="character" w:customStyle="1" w:styleId="CommentTextChar">
    <w:name w:val="Comment Text Char"/>
    <w:basedOn w:val="DefaultParagraphFont"/>
    <w:link w:val="CommentText"/>
    <w:uiPriority w:val="99"/>
    <w:rsid w:val="007D1CFB"/>
    <w:rPr>
      <w:sz w:val="20"/>
      <w:szCs w:val="20"/>
    </w:rPr>
  </w:style>
  <w:style w:type="paragraph" w:styleId="CommentSubject">
    <w:name w:val="annotation subject"/>
    <w:basedOn w:val="CommentText"/>
    <w:next w:val="CommentText"/>
    <w:link w:val="CommentSubjectChar"/>
    <w:uiPriority w:val="99"/>
    <w:semiHidden/>
    <w:unhideWhenUsed/>
    <w:rsid w:val="007D1CFB"/>
    <w:rPr>
      <w:b/>
      <w:bCs/>
    </w:rPr>
  </w:style>
  <w:style w:type="character" w:customStyle="1" w:styleId="CommentSubjectChar">
    <w:name w:val="Comment Subject Char"/>
    <w:basedOn w:val="CommentTextChar"/>
    <w:link w:val="CommentSubject"/>
    <w:uiPriority w:val="99"/>
    <w:semiHidden/>
    <w:rsid w:val="007D1CFB"/>
    <w:rPr>
      <w:b/>
      <w:bCs/>
      <w:sz w:val="20"/>
      <w:szCs w:val="20"/>
    </w:rPr>
  </w:style>
  <w:style w:type="paragraph" w:styleId="Footer">
    <w:name w:val="footer"/>
    <w:basedOn w:val="Normal"/>
    <w:link w:val="FooterChar"/>
    <w:uiPriority w:val="99"/>
    <w:unhideWhenUsed/>
    <w:rsid w:val="008D35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D3508"/>
  </w:style>
  <w:style w:type="character" w:styleId="PageNumber">
    <w:name w:val="page number"/>
    <w:basedOn w:val="DefaultParagraphFont"/>
    <w:uiPriority w:val="99"/>
    <w:semiHidden/>
    <w:unhideWhenUsed/>
    <w:rsid w:val="008D3508"/>
  </w:style>
  <w:style w:type="paragraph" w:styleId="Header">
    <w:name w:val="header"/>
    <w:basedOn w:val="Normal"/>
    <w:link w:val="HeaderChar"/>
    <w:uiPriority w:val="99"/>
    <w:unhideWhenUsed/>
    <w:rsid w:val="008D350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D3508"/>
  </w:style>
  <w:style w:type="paragraph" w:styleId="BalloonText">
    <w:name w:val="Balloon Text"/>
    <w:basedOn w:val="Normal"/>
    <w:link w:val="BalloonTextChar"/>
    <w:uiPriority w:val="99"/>
    <w:semiHidden/>
    <w:unhideWhenUsed/>
    <w:rsid w:val="002131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31D5"/>
    <w:rPr>
      <w:rFonts w:ascii="Segoe UI" w:hAnsi="Segoe UI" w:cs="Segoe UI"/>
      <w:sz w:val="18"/>
      <w:szCs w:val="18"/>
    </w:rPr>
  </w:style>
  <w:style w:type="character" w:styleId="FollowedHyperlink">
    <w:name w:val="FollowedHyperlink"/>
    <w:basedOn w:val="DefaultParagraphFont"/>
    <w:uiPriority w:val="99"/>
    <w:semiHidden/>
    <w:unhideWhenUsed/>
    <w:rsid w:val="006550C3"/>
    <w:rPr>
      <w:color w:val="954F72" w:themeColor="followedHyperlink"/>
      <w:u w:val="single"/>
    </w:rPr>
  </w:style>
  <w:style w:type="paragraph" w:styleId="EndnoteText">
    <w:name w:val="endnote text"/>
    <w:basedOn w:val="Normal"/>
    <w:link w:val="EndnoteTextChar"/>
    <w:uiPriority w:val="99"/>
    <w:semiHidden/>
    <w:unhideWhenUsed/>
    <w:rsid w:val="00511F0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11F0B"/>
    <w:rPr>
      <w:sz w:val="20"/>
      <w:szCs w:val="20"/>
    </w:rPr>
  </w:style>
  <w:style w:type="character" w:styleId="EndnoteReference">
    <w:name w:val="endnote reference"/>
    <w:basedOn w:val="DefaultParagraphFont"/>
    <w:uiPriority w:val="99"/>
    <w:semiHidden/>
    <w:unhideWhenUsed/>
    <w:rsid w:val="00511F0B"/>
    <w:rPr>
      <w:vertAlign w:val="superscript"/>
    </w:rPr>
  </w:style>
  <w:style w:type="character" w:styleId="LineNumber">
    <w:name w:val="line number"/>
    <w:basedOn w:val="DefaultParagraphFont"/>
    <w:uiPriority w:val="99"/>
    <w:semiHidden/>
    <w:unhideWhenUsed/>
    <w:rsid w:val="008B35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8796505">
      <w:bodyDiv w:val="1"/>
      <w:marLeft w:val="0"/>
      <w:marRight w:val="0"/>
      <w:marTop w:val="0"/>
      <w:marBottom w:val="0"/>
      <w:divBdr>
        <w:top w:val="none" w:sz="0" w:space="0" w:color="auto"/>
        <w:left w:val="none" w:sz="0" w:space="0" w:color="auto"/>
        <w:bottom w:val="none" w:sz="0" w:space="0" w:color="auto"/>
        <w:right w:val="none" w:sz="0" w:space="0" w:color="auto"/>
      </w:divBdr>
      <w:divsChild>
        <w:div w:id="461535521">
          <w:marLeft w:val="0"/>
          <w:marRight w:val="0"/>
          <w:marTop w:val="0"/>
          <w:marBottom w:val="0"/>
          <w:divBdr>
            <w:top w:val="none" w:sz="0" w:space="0" w:color="auto"/>
            <w:left w:val="none" w:sz="0" w:space="0" w:color="auto"/>
            <w:bottom w:val="none" w:sz="0" w:space="0" w:color="auto"/>
            <w:right w:val="none" w:sz="0" w:space="0" w:color="auto"/>
          </w:divBdr>
          <w:divsChild>
            <w:div w:id="348483983">
              <w:marLeft w:val="0"/>
              <w:marRight w:val="0"/>
              <w:marTop w:val="0"/>
              <w:marBottom w:val="0"/>
              <w:divBdr>
                <w:top w:val="none" w:sz="0" w:space="0" w:color="auto"/>
                <w:left w:val="none" w:sz="0" w:space="0" w:color="auto"/>
                <w:bottom w:val="none" w:sz="0" w:space="0" w:color="auto"/>
                <w:right w:val="none" w:sz="0" w:space="0" w:color="auto"/>
              </w:divBdr>
              <w:divsChild>
                <w:div w:id="785124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3516303">
      <w:bodyDiv w:val="1"/>
      <w:marLeft w:val="0"/>
      <w:marRight w:val="0"/>
      <w:marTop w:val="0"/>
      <w:marBottom w:val="0"/>
      <w:divBdr>
        <w:top w:val="none" w:sz="0" w:space="0" w:color="auto"/>
        <w:left w:val="none" w:sz="0" w:space="0" w:color="auto"/>
        <w:bottom w:val="none" w:sz="0" w:space="0" w:color="auto"/>
        <w:right w:val="none" w:sz="0" w:space="0" w:color="auto"/>
      </w:divBdr>
      <w:divsChild>
        <w:div w:id="1430275422">
          <w:marLeft w:val="0"/>
          <w:marRight w:val="0"/>
          <w:marTop w:val="0"/>
          <w:marBottom w:val="0"/>
          <w:divBdr>
            <w:top w:val="none" w:sz="0" w:space="0" w:color="auto"/>
            <w:left w:val="none" w:sz="0" w:space="0" w:color="auto"/>
            <w:bottom w:val="none" w:sz="0" w:space="0" w:color="auto"/>
            <w:right w:val="none" w:sz="0" w:space="0" w:color="auto"/>
          </w:divBdr>
          <w:divsChild>
            <w:div w:id="1098722666">
              <w:marLeft w:val="0"/>
              <w:marRight w:val="0"/>
              <w:marTop w:val="0"/>
              <w:marBottom w:val="0"/>
              <w:divBdr>
                <w:top w:val="none" w:sz="0" w:space="0" w:color="auto"/>
                <w:left w:val="none" w:sz="0" w:space="0" w:color="auto"/>
                <w:bottom w:val="none" w:sz="0" w:space="0" w:color="auto"/>
                <w:right w:val="none" w:sz="0" w:space="0" w:color="auto"/>
              </w:divBdr>
              <w:divsChild>
                <w:div w:id="2098162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6126067">
      <w:bodyDiv w:val="1"/>
      <w:marLeft w:val="0"/>
      <w:marRight w:val="0"/>
      <w:marTop w:val="0"/>
      <w:marBottom w:val="0"/>
      <w:divBdr>
        <w:top w:val="none" w:sz="0" w:space="0" w:color="auto"/>
        <w:left w:val="none" w:sz="0" w:space="0" w:color="auto"/>
        <w:bottom w:val="none" w:sz="0" w:space="0" w:color="auto"/>
        <w:right w:val="none" w:sz="0" w:space="0" w:color="auto"/>
      </w:divBdr>
    </w:div>
    <w:div w:id="1350522021">
      <w:bodyDiv w:val="1"/>
      <w:marLeft w:val="0"/>
      <w:marRight w:val="0"/>
      <w:marTop w:val="0"/>
      <w:marBottom w:val="0"/>
      <w:divBdr>
        <w:top w:val="none" w:sz="0" w:space="0" w:color="auto"/>
        <w:left w:val="none" w:sz="0" w:space="0" w:color="auto"/>
        <w:bottom w:val="none" w:sz="0" w:space="0" w:color="auto"/>
        <w:right w:val="none" w:sz="0" w:space="0" w:color="auto"/>
      </w:divBdr>
      <w:divsChild>
        <w:div w:id="567107493">
          <w:marLeft w:val="0"/>
          <w:marRight w:val="0"/>
          <w:marTop w:val="0"/>
          <w:marBottom w:val="0"/>
          <w:divBdr>
            <w:top w:val="none" w:sz="0" w:space="0" w:color="auto"/>
            <w:left w:val="none" w:sz="0" w:space="0" w:color="auto"/>
            <w:bottom w:val="none" w:sz="0" w:space="0" w:color="auto"/>
            <w:right w:val="none" w:sz="0" w:space="0" w:color="auto"/>
          </w:divBdr>
          <w:divsChild>
            <w:div w:id="1297755944">
              <w:marLeft w:val="0"/>
              <w:marRight w:val="0"/>
              <w:marTop w:val="0"/>
              <w:marBottom w:val="0"/>
              <w:divBdr>
                <w:top w:val="none" w:sz="0" w:space="0" w:color="auto"/>
                <w:left w:val="none" w:sz="0" w:space="0" w:color="auto"/>
                <w:bottom w:val="none" w:sz="0" w:space="0" w:color="auto"/>
                <w:right w:val="none" w:sz="0" w:space="0" w:color="auto"/>
              </w:divBdr>
              <w:divsChild>
                <w:div w:id="1802109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E0DBADD175D239468EF181CC8936C1A8" ma:contentTypeVersion="7" ma:contentTypeDescription="Create a new document." ma:contentTypeScope="" ma:versionID="ea4b9e0f3bdcc17ad312368526392561">
  <xsd:schema xmlns:xsd="http://www.w3.org/2001/XMLSchema" xmlns:xs="http://www.w3.org/2001/XMLSchema" xmlns:p="http://schemas.microsoft.com/office/2006/metadata/properties" xmlns:ns3="86412146-facf-4eac-8740-0fd3d568a68c" xmlns:ns4="1dc6d974-21f3-4386-aca6-fae543d9a721" targetNamespace="http://schemas.microsoft.com/office/2006/metadata/properties" ma:root="true" ma:fieldsID="d3381b3790e285ca5bed319fdc6d9315" ns3:_="" ns4:_="">
    <xsd:import namespace="86412146-facf-4eac-8740-0fd3d568a68c"/>
    <xsd:import namespace="1dc6d974-21f3-4386-aca6-fae543d9a721"/>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6412146-facf-4eac-8740-0fd3d568a68c"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dc6d974-21f3-4386-aca6-fae543d9a721"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FD9E447-0794-4B05-B1BE-620063A5E80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490F69D-60A3-4BA0-9331-95E4D6CB5045}">
  <ds:schemaRefs>
    <ds:schemaRef ds:uri="http://schemas.openxmlformats.org/officeDocument/2006/bibliography"/>
  </ds:schemaRefs>
</ds:datastoreItem>
</file>

<file path=customXml/itemProps3.xml><?xml version="1.0" encoding="utf-8"?>
<ds:datastoreItem xmlns:ds="http://schemas.openxmlformats.org/officeDocument/2006/customXml" ds:itemID="{A71B3EE4-D06D-46FB-BC99-C3E142862A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6412146-facf-4eac-8740-0fd3d568a68c"/>
    <ds:schemaRef ds:uri="1dc6d974-21f3-4386-aca6-fae543d9a7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CBFB53F-22E4-4694-AB91-85A16C4A3E6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469</Words>
  <Characters>7583</Characters>
  <Application>Microsoft Office Word</Application>
  <DocSecurity>0</DocSecurity>
  <Lines>123</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ric, Greg</dc:creator>
  <cp:keywords/>
  <dc:description/>
  <cp:lastModifiedBy>Zaric, Greg</cp:lastModifiedBy>
  <cp:revision>3</cp:revision>
  <cp:lastPrinted>2023-05-30T14:45:00Z</cp:lastPrinted>
  <dcterms:created xsi:type="dcterms:W3CDTF">2024-01-15T22:23:00Z</dcterms:created>
  <dcterms:modified xsi:type="dcterms:W3CDTF">2024-01-15T2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0DBADD175D239468EF181CC8936C1A8</vt:lpwstr>
  </property>
  <property fmtid="{D5CDD505-2E9C-101B-9397-08002B2CF9AE}" pid="3" name="GrammarlyDocumentId">
    <vt:lpwstr>98852979614fbc5ad58ec5bcb41f20293ca2dff0920f4bad6fbbe135f7d6cb90</vt:lpwstr>
  </property>
  <property fmtid="{D5CDD505-2E9C-101B-9397-08002B2CF9AE}" pid="4" name="MSIP_Label_9e804de9-5306-4a8f-920e-16c68d5498ba_Enabled">
    <vt:lpwstr>true</vt:lpwstr>
  </property>
  <property fmtid="{D5CDD505-2E9C-101B-9397-08002B2CF9AE}" pid="5" name="MSIP_Label_9e804de9-5306-4a8f-920e-16c68d5498ba_SetDate">
    <vt:lpwstr>2024-01-05T22:55:47Z</vt:lpwstr>
  </property>
  <property fmtid="{D5CDD505-2E9C-101B-9397-08002B2CF9AE}" pid="6" name="MSIP_Label_9e804de9-5306-4a8f-920e-16c68d5498ba_Method">
    <vt:lpwstr>Standard</vt:lpwstr>
  </property>
  <property fmtid="{D5CDD505-2E9C-101B-9397-08002B2CF9AE}" pid="7" name="MSIP_Label_9e804de9-5306-4a8f-920e-16c68d5498ba_Name">
    <vt:lpwstr>Public</vt:lpwstr>
  </property>
  <property fmtid="{D5CDD505-2E9C-101B-9397-08002B2CF9AE}" pid="8" name="MSIP_Label_9e804de9-5306-4a8f-920e-16c68d5498ba_SiteId">
    <vt:lpwstr>547040db-1855-4320-9738-e6878f6271fc</vt:lpwstr>
  </property>
  <property fmtid="{D5CDD505-2E9C-101B-9397-08002B2CF9AE}" pid="9" name="MSIP_Label_9e804de9-5306-4a8f-920e-16c68d5498ba_ActionId">
    <vt:lpwstr>de4ea845-a3b2-44de-9e77-f7f3047aed05</vt:lpwstr>
  </property>
  <property fmtid="{D5CDD505-2E9C-101B-9397-08002B2CF9AE}" pid="10" name="MSIP_Label_9e804de9-5306-4a8f-920e-16c68d5498ba_ContentBits">
    <vt:lpwstr>0</vt:lpwstr>
  </property>
</Properties>
</file>